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EBCBD" w14:textId="77777777" w:rsidR="003B30DA" w:rsidRDefault="003B30DA" w:rsidP="003B30DA">
      <w:pPr>
        <w:jc w:val="both"/>
        <w:rPr>
          <w:rFonts w:ascii="Times New Roman" w:hAnsi="Times New Roman" w:cs="Times New Roman"/>
        </w:rPr>
      </w:pPr>
      <w:bookmarkStart w:id="0" w:name="_Hlk17401257"/>
      <w:r>
        <w:rPr>
          <w:rFonts w:ascii="Times New Roman" w:hAnsi="Times New Roman"/>
          <w:b/>
        </w:rPr>
        <w:t xml:space="preserve">Table S1 Preprocessing statistics of raw, clean and trimmed reads of non-amended and soil samples amended with different concentrations of </w:t>
      </w:r>
      <w:r>
        <w:rPr>
          <w:rFonts w:ascii="Times New Roman" w:hAnsi="Times New Roman"/>
          <w:b/>
          <w:i/>
        </w:rPr>
        <w:t>R. solani</w:t>
      </w:r>
      <w:r>
        <w:rPr>
          <w:rFonts w:ascii="Times New Roman" w:hAnsi="Times New Roman"/>
          <w:b/>
        </w:rPr>
        <w:t xml:space="preserve"> sclerotia within rice-rapeseed rotation field soil as shown by 16S rRNA sequencing</w:t>
      </w:r>
      <w:bookmarkEnd w:id="0"/>
    </w:p>
    <w:tbl>
      <w:tblPr>
        <w:tblW w:w="97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343"/>
        <w:gridCol w:w="1463"/>
        <w:gridCol w:w="1782"/>
        <w:gridCol w:w="1821"/>
        <w:gridCol w:w="876"/>
        <w:gridCol w:w="1398"/>
      </w:tblGrid>
      <w:tr w:rsidR="003B30DA" w14:paraId="5E004294" w14:textId="77777777" w:rsidTr="002B03D1">
        <w:trPr>
          <w:trHeight w:val="300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B8337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5A5AD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w reads</w:t>
            </w:r>
          </w:p>
          <w:p w14:paraId="5A41CFBD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o.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B6319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ean reads</w:t>
            </w:r>
          </w:p>
          <w:p w14:paraId="7AA57CF6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o.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7E32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ffective reads</w:t>
            </w:r>
          </w:p>
          <w:p w14:paraId="5E9122E8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F507C9" w14:textId="069D16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rimmed </w:t>
            </w:r>
            <w:r w:rsidR="00D122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  <w:p w14:paraId="533853E7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o.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7B35D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30</w:t>
            </w:r>
          </w:p>
          <w:p w14:paraId="63A8D20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EF957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C content</w:t>
            </w:r>
          </w:p>
          <w:p w14:paraId="2E00566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</w:tr>
      <w:tr w:rsidR="003B30DA" w14:paraId="1504A382" w14:textId="77777777" w:rsidTr="002B03D1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06FD5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1-C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31905A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1724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7BAACF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8880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548012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33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C2073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331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9B5FD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43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B8579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36</w:t>
            </w:r>
          </w:p>
        </w:tc>
      </w:tr>
      <w:tr w:rsidR="003B30DA" w14:paraId="48D19820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6E01646D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-C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46769E43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4378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FA24323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2472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1EF6648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65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6D7BDF44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4282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4312B7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66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2D5C4BB8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28</w:t>
            </w:r>
          </w:p>
        </w:tc>
      </w:tr>
      <w:tr w:rsidR="003B30DA" w14:paraId="2CE41C40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2BC5EC0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3-C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62FB96D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9918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8D58918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8572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62F94E42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58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113C337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0425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D8E1406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52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5EA2F6D4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59</w:t>
            </w:r>
          </w:p>
        </w:tc>
      </w:tr>
      <w:tr w:rsidR="003B30DA" w14:paraId="423B1956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461C990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1-0.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52281403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302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69488D6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9518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6B525A19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10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5157618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0511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0462A6D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18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3ED66706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20</w:t>
            </w:r>
          </w:p>
        </w:tc>
      </w:tr>
      <w:tr w:rsidR="003B30DA" w14:paraId="227D71A0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7047CF02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-0.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DDD669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9633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1B60AED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8175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3FCDC591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69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5421309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195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8528E7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.89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323125A1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68</w:t>
            </w:r>
          </w:p>
        </w:tc>
      </w:tr>
      <w:tr w:rsidR="003B30DA" w14:paraId="6F7B9B36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417CBC53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3-0.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695194A4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0519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9C0454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9408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602E654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74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6EEFF5F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2904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6BCB04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95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0FC40EE2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90</w:t>
            </w:r>
          </w:p>
        </w:tc>
      </w:tr>
      <w:tr w:rsidR="003B30DA" w14:paraId="58850615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73FE5FC6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1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0AD2432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247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D524FF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9423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29D32468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45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24286F0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0786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E392FEF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71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32F0BCBA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45</w:t>
            </w:r>
          </w:p>
        </w:tc>
      </w:tr>
      <w:tr w:rsidR="003B30DA" w14:paraId="572F11B3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02473DA8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2150A56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269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C3A307A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0528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5F62A1BD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56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65E3B7B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296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C0C8C99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17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387AB99A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42</w:t>
            </w:r>
          </w:p>
        </w:tc>
      </w:tr>
      <w:tr w:rsidR="003B30DA" w14:paraId="20BA66B7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43C6E82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3-1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40C5F29F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5237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4F9834D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4481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732EC3A9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75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64152E6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9525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BA29AD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87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4819CC2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39</w:t>
            </w:r>
          </w:p>
        </w:tc>
      </w:tr>
      <w:tr w:rsidR="003B30DA" w14:paraId="18F682AA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2A032CD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1-1.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56DBC39D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2465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7EC4EE1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0973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4F9AD658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63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021DC83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0535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B958139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01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418B52D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41</w:t>
            </w:r>
          </w:p>
        </w:tc>
      </w:tr>
      <w:tr w:rsidR="003B30DA" w14:paraId="16C98BCB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43FF64D6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-1.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37CC3E9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0739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18AAA7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8931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2FBB1949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58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37C5CEE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2462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3A9E3A8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40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6338D829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93</w:t>
            </w:r>
          </w:p>
        </w:tc>
      </w:tr>
      <w:tr w:rsidR="003B30DA" w14:paraId="08414DDA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4D0497A1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3-1.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4439CDC2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2617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897763F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1156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65A048D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76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511861C3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4955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F6B4C02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65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424FBE38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70</w:t>
            </w:r>
          </w:p>
        </w:tc>
      </w:tr>
      <w:tr w:rsidR="003B30DA" w14:paraId="4B0B83CB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4C54601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1-2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5BF624A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551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CE9B2A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4077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7C7868AA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72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32544F73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5113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778B4D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40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1CBE4937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47</w:t>
            </w:r>
          </w:p>
        </w:tc>
      </w:tr>
      <w:tr w:rsidR="003B30DA" w14:paraId="1677C406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13CBE129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-2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0F899047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3235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B70B7F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1332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1E4ED6E7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58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519710A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075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B67452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78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33D53C51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70</w:t>
            </w:r>
          </w:p>
        </w:tc>
      </w:tr>
      <w:tr w:rsidR="003B30DA" w14:paraId="2C6EE258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0BA7D06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3-2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3FF3D2E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8547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7EF5BBD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7319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049F1763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76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6650ED81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6550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49B46513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90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2896635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29</w:t>
            </w:r>
          </w:p>
        </w:tc>
      </w:tr>
      <w:tr w:rsidR="003B30DA" w14:paraId="7EDE1641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34EE119A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1-2.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2C260D4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4071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AD8F9F8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2769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00FA856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47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25DB6508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7209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6CBF9D6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51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0E055D6F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33</w:t>
            </w:r>
          </w:p>
        </w:tc>
      </w:tr>
      <w:tr w:rsidR="003B30DA" w14:paraId="509FC666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2908BEE4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2-2.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4F8FED4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3847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F8F467D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2330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1690070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42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2E69397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703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5CE08A9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20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1C2EF5F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38</w:t>
            </w:r>
          </w:p>
        </w:tc>
      </w:tr>
      <w:tr w:rsidR="003B30DA" w14:paraId="2F4340BA" w14:textId="77777777" w:rsidTr="002B03D1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</w:tcPr>
          <w:p w14:paraId="1C8B0894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3-2.5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1CD4E139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490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DD0F7D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4315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44BFB191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42</w:t>
            </w:r>
          </w:p>
        </w:tc>
        <w:tc>
          <w:tcPr>
            <w:tcW w:w="1821" w:type="dxa"/>
            <w:shd w:val="clear" w:color="auto" w:fill="auto"/>
            <w:noWrap/>
            <w:vAlign w:val="bottom"/>
          </w:tcPr>
          <w:p w14:paraId="090BDAB3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6073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6D1C26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52</w:t>
            </w:r>
          </w:p>
        </w:tc>
        <w:tc>
          <w:tcPr>
            <w:tcW w:w="1398" w:type="dxa"/>
            <w:shd w:val="clear" w:color="auto" w:fill="auto"/>
            <w:noWrap/>
            <w:vAlign w:val="bottom"/>
          </w:tcPr>
          <w:p w14:paraId="581B6D77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59</w:t>
            </w:r>
          </w:p>
        </w:tc>
      </w:tr>
    </w:tbl>
    <w:p w14:paraId="4216F8E3" w14:textId="77777777" w:rsidR="003B30DA" w:rsidRDefault="003B30DA" w:rsidP="003B30DA">
      <w:pPr>
        <w:tabs>
          <w:tab w:val="left" w:pos="966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Raw Reads: Raw paired-end reads; Clean Reads: Adaptor and below QC removed reads; Effective Reads: (Clean reads/ Raw reads) × 100; Trimmed Reads </w:t>
      </w:r>
      <w:bookmarkStart w:id="1" w:name="_Hlk529253549"/>
      <w:r>
        <w:rPr>
          <w:rFonts w:ascii="Times New Roman" w:hAnsi="Times New Roman"/>
        </w:rPr>
        <w:t>≥</w:t>
      </w:r>
      <w:bookmarkEnd w:id="1"/>
      <w:r>
        <w:rPr>
          <w:rFonts w:ascii="Times New Roman" w:hAnsi="Times New Roman"/>
        </w:rPr>
        <w:t xml:space="preserve"> 225 bp); Q30: Sequencing error rate in clean reads is &lt; 0.1% in terms of base calling. GC content: G:C ratio. </w:t>
      </w:r>
      <w:bookmarkStart w:id="2" w:name="_Hlk26340117"/>
      <w:r>
        <w:rPr>
          <w:rFonts w:ascii="Times New Roman" w:hAnsi="Times New Roman" w:cs="Times New Roman"/>
        </w:rPr>
        <w:t>M1, M2 and M3 represent 1</w:t>
      </w:r>
      <w:r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month, 2</w:t>
      </w:r>
      <w:r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month, and 3</w:t>
      </w:r>
      <w:r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month while C shows non-amended sample. Moreover, 0.5, 1, 1.5, 2 and 2.5 denote different concentrations of sclerotia in gram amended in soil.</w:t>
      </w:r>
      <w:bookmarkEnd w:id="2"/>
    </w:p>
    <w:p w14:paraId="19ED31BA" w14:textId="22108EB1" w:rsidR="00CF0E1F" w:rsidRDefault="00CF0E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E652F3" w14:textId="339BB2EC" w:rsidR="00CF0E1F" w:rsidRDefault="00CF0E1F" w:rsidP="00CF0E1F">
      <w:pPr>
        <w:spacing w:line="240" w:lineRule="auto"/>
        <w:rPr>
          <w:ins w:id="3" w:author="Mirza Abid" w:date="2022-06-06T01:57:00Z"/>
          <w:rFonts w:ascii="Times New Roman" w:hAnsi="Times New Roman" w:cs="Times New Roman"/>
          <w:b/>
          <w:bCs/>
        </w:rPr>
      </w:pPr>
      <w:ins w:id="4" w:author="Mirza Abid" w:date="2022-06-06T01:57:00Z">
        <w:r>
          <w:rPr>
            <w:rFonts w:ascii="Times New Roman" w:hAnsi="Times New Roman" w:cs="Times New Roman"/>
            <w:b/>
            <w:bCs/>
          </w:rPr>
          <w:lastRenderedPageBreak/>
          <w:t xml:space="preserve">Table S2. </w:t>
        </w:r>
      </w:ins>
      <w:ins w:id="5" w:author="Mirza Abid" w:date="2022-06-06T01:58:00Z">
        <w:r>
          <w:rPr>
            <w:rFonts w:ascii="Times New Roman" w:hAnsi="Times New Roman" w:cs="Times New Roman"/>
            <w:b/>
            <w:bCs/>
          </w:rPr>
          <w:t>P</w:t>
        </w:r>
      </w:ins>
      <w:ins w:id="6" w:author="Mirza Abid" w:date="2022-06-06T01:57:00Z">
        <w:r>
          <w:rPr>
            <w:rFonts w:ascii="Times New Roman" w:hAnsi="Times New Roman" w:cs="Times New Roman"/>
            <w:b/>
            <w:bCs/>
          </w:rPr>
          <w:t xml:space="preserve">airwise multilevel comparison of different effects between the non-amended and sclerotia-amended soil samples </w:t>
        </w:r>
        <w:r>
          <w:rPr>
            <w:rFonts w:ascii="Times New Roman" w:hAnsi="Times New Roman"/>
            <w:b/>
          </w:rPr>
          <w:t xml:space="preserve">of rice-rapeseed rotation field soil amended with different doses of </w:t>
        </w:r>
        <w:r>
          <w:rPr>
            <w:rFonts w:ascii="Times New Roman" w:hAnsi="Times New Roman"/>
            <w:b/>
            <w:i/>
          </w:rPr>
          <w:t>R. solani</w:t>
        </w:r>
        <w:r>
          <w:rPr>
            <w:rFonts w:ascii="Times New Roman" w:hAnsi="Times New Roman"/>
            <w:b/>
          </w:rPr>
          <w:t xml:space="preserve"> sclerotia</w:t>
        </w:r>
      </w:ins>
    </w:p>
    <w:p w14:paraId="4035423C" w14:textId="77777777" w:rsidR="00CF0E1F" w:rsidRDefault="00CF0E1F" w:rsidP="00CF0E1F">
      <w:pPr>
        <w:spacing w:line="240" w:lineRule="auto"/>
        <w:rPr>
          <w:ins w:id="7" w:author="Mirza Abid" w:date="2022-06-06T01:54:00Z"/>
          <w:rFonts w:ascii="Times New Roman" w:hAnsi="Times New Roman" w:cs="Times New Roman"/>
          <w:b/>
          <w:bCs/>
        </w:rPr>
      </w:pPr>
      <w:ins w:id="8" w:author="Mirza Abid" w:date="2022-06-06T01:54:00Z">
        <w:r>
          <w:rPr>
            <w:rFonts w:ascii="Times New Roman" w:hAnsi="Times New Roman" w:cs="Times New Roman"/>
            <w:b/>
            <w:bCs/>
          </w:rPr>
          <w:t>Multilevel comparison of Months</w:t>
        </w:r>
      </w:ins>
    </w:p>
    <w:tbl>
      <w:tblPr>
        <w:tblW w:w="86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697"/>
        <w:gridCol w:w="1265"/>
        <w:gridCol w:w="1012"/>
        <w:gridCol w:w="1265"/>
        <w:gridCol w:w="2231"/>
      </w:tblGrid>
      <w:tr w:rsidR="00CF0E1F" w14:paraId="6FF53F37" w14:textId="77777777" w:rsidTr="00CF0E1F">
        <w:trPr>
          <w:trHeight w:val="564"/>
          <w:jc w:val="center"/>
          <w:ins w:id="9" w:author="Mirza Abid" w:date="2022-06-06T01:54:00Z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563AD874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10" w:author="Mirza Abid" w:date="2022-06-06T01:54:00Z"/>
                <w:rFonts w:ascii="Times New Roman" w:hAnsi="Times New Roman" w:cs="Times New Roman"/>
              </w:rPr>
              <w:pPrChange w:id="11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12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Sr. No.</w:t>
              </w:r>
            </w:ins>
          </w:p>
        </w:tc>
        <w:tc>
          <w:tcPr>
            <w:tcW w:w="1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2A8EC01F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13" w:author="Mirza Abid" w:date="2022-06-06T01:54:00Z"/>
                <w:rFonts w:ascii="Times New Roman" w:hAnsi="Times New Roman" w:cs="Times New Roman"/>
              </w:rPr>
              <w:pPrChange w:id="14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15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Pairs</w:t>
              </w:r>
            </w:ins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416D20E8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16" w:author="Mirza Abid" w:date="2022-06-06T01:54:00Z"/>
                <w:rFonts w:ascii="Times New Roman" w:hAnsi="Times New Roman" w:cs="Times New Roman"/>
              </w:rPr>
              <w:pPrChange w:id="17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18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F-value</w:t>
              </w:r>
            </w:ins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12942E3D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19" w:author="Mirza Abid" w:date="2022-06-06T01:54:00Z"/>
                <w:rFonts w:ascii="Times New Roman" w:hAnsi="Times New Roman" w:cs="Times New Roman"/>
              </w:rPr>
              <w:pPrChange w:id="20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21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R</w:t>
              </w:r>
              <w:r>
                <w:rPr>
                  <w:rFonts w:ascii="Times New Roman" w:hAnsi="Times New Roman" w:cs="Times New Roman"/>
                  <w:b/>
                  <w:bCs/>
                  <w:vertAlign w:val="superscript"/>
                </w:rPr>
                <w:t>2</w:t>
              </w:r>
            </w:ins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59BE9859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22" w:author="Mirza Abid" w:date="2022-06-06T01:54:00Z"/>
                <w:rFonts w:ascii="Times New Roman" w:hAnsi="Times New Roman" w:cs="Times New Roman"/>
              </w:rPr>
              <w:pPrChange w:id="23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24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P-value</w:t>
              </w:r>
            </w:ins>
          </w:p>
        </w:tc>
        <w:tc>
          <w:tcPr>
            <w:tcW w:w="22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7FE78564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25" w:author="Mirza Abid" w:date="2022-06-06T01:54:00Z"/>
                <w:rFonts w:ascii="Times New Roman" w:hAnsi="Times New Roman" w:cs="Times New Roman"/>
              </w:rPr>
              <w:pPrChange w:id="26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27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Adjusted P-value</w:t>
              </w:r>
            </w:ins>
          </w:p>
        </w:tc>
      </w:tr>
      <w:tr w:rsidR="00CF0E1F" w14:paraId="7DFA09EA" w14:textId="77777777" w:rsidTr="00CF0E1F">
        <w:trPr>
          <w:trHeight w:val="528"/>
          <w:jc w:val="center"/>
          <w:ins w:id="28" w:author="Mirza Abid" w:date="2022-06-06T01:54:00Z"/>
        </w:trPr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2E8724C8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29" w:author="Mirza Abid" w:date="2022-06-06T01:54:00Z"/>
                <w:rFonts w:ascii="Times New Roman" w:hAnsi="Times New Roman" w:cs="Times New Roman"/>
              </w:rPr>
              <w:pPrChange w:id="30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31" w:author="Mirza Abid" w:date="2022-06-06T01:54:00Z">
              <w:r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1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119AD39E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32" w:author="Mirza Abid" w:date="2022-06-06T01:54:00Z"/>
                <w:rFonts w:ascii="Times New Roman" w:hAnsi="Times New Roman" w:cs="Times New Roman"/>
              </w:rPr>
              <w:pPrChange w:id="33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34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M1 vs M2</w:t>
              </w:r>
            </w:ins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7BB50865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35" w:author="Mirza Abid" w:date="2022-06-06T01:54:00Z"/>
                <w:rFonts w:ascii="Times New Roman" w:hAnsi="Times New Roman" w:cs="Times New Roman"/>
              </w:rPr>
              <w:pPrChange w:id="36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37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1.474</w:t>
              </w:r>
            </w:ins>
          </w:p>
        </w:tc>
        <w:tc>
          <w:tcPr>
            <w:tcW w:w="10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6B100D24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38" w:author="Mirza Abid" w:date="2022-06-06T01:54:00Z"/>
                <w:rFonts w:ascii="Times New Roman" w:hAnsi="Times New Roman" w:cs="Times New Roman"/>
              </w:rPr>
              <w:pPrChange w:id="39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40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42</w:t>
              </w:r>
            </w:ins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61D5010F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41" w:author="Mirza Abid" w:date="2022-06-06T01:54:00Z"/>
                <w:rFonts w:ascii="Times New Roman" w:hAnsi="Times New Roman" w:cs="Times New Roman"/>
              </w:rPr>
              <w:pPrChange w:id="42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43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71</w:t>
              </w:r>
            </w:ins>
          </w:p>
        </w:tc>
        <w:tc>
          <w:tcPr>
            <w:tcW w:w="2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43967457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44" w:author="Mirza Abid" w:date="2022-06-06T01:54:00Z"/>
                <w:rFonts w:ascii="Times New Roman" w:hAnsi="Times New Roman" w:cs="Times New Roman"/>
              </w:rPr>
              <w:pPrChange w:id="45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46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 071</w:t>
              </w:r>
            </w:ins>
          </w:p>
        </w:tc>
      </w:tr>
      <w:tr w:rsidR="00CF0E1F" w14:paraId="4ECB5C7F" w14:textId="77777777" w:rsidTr="00CF0E1F">
        <w:trPr>
          <w:trHeight w:val="449"/>
          <w:jc w:val="center"/>
          <w:ins w:id="47" w:author="Mirza Abid" w:date="2022-06-06T01:54:00Z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7C5B4DD1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48" w:author="Mirza Abid" w:date="2022-06-06T01:54:00Z"/>
                <w:rFonts w:ascii="Times New Roman" w:hAnsi="Times New Roman" w:cs="Times New Roman"/>
              </w:rPr>
              <w:pPrChange w:id="49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50" w:author="Mirza Abid" w:date="2022-06-06T01:54:00Z">
              <w:r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55C535D9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51" w:author="Mirza Abid" w:date="2022-06-06T01:54:00Z"/>
                <w:rFonts w:ascii="Times New Roman" w:hAnsi="Times New Roman" w:cs="Times New Roman"/>
              </w:rPr>
              <w:pPrChange w:id="52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53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M1 vs M3</w:t>
              </w:r>
            </w:ins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09AFA778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54" w:author="Mirza Abid" w:date="2022-06-06T01:54:00Z"/>
                <w:rFonts w:ascii="Times New Roman" w:hAnsi="Times New Roman" w:cs="Times New Roman"/>
              </w:rPr>
              <w:pPrChange w:id="55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56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3.578</w:t>
              </w:r>
            </w:ins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32B84DB5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57" w:author="Mirza Abid" w:date="2022-06-06T01:54:00Z"/>
                <w:rFonts w:ascii="Times New Roman" w:hAnsi="Times New Roman" w:cs="Times New Roman"/>
              </w:rPr>
              <w:pPrChange w:id="58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59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95</w:t>
              </w:r>
            </w:ins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6389EB8C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60" w:author="Mirza Abid" w:date="2022-06-06T01:54:00Z"/>
                <w:rFonts w:ascii="Times New Roman" w:hAnsi="Times New Roman" w:cs="Times New Roman"/>
              </w:rPr>
              <w:pPrChange w:id="61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62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00</w:t>
              </w:r>
            </w:ins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3D1E4F0C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63" w:author="Mirza Abid" w:date="2022-06-06T01:54:00Z"/>
                <w:rFonts w:ascii="Times New Roman" w:hAnsi="Times New Roman" w:cs="Times New Roman"/>
              </w:rPr>
              <w:pPrChange w:id="64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65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 xml:space="preserve">0.000 </w:t>
              </w:r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**</w:t>
              </w:r>
            </w:ins>
          </w:p>
        </w:tc>
      </w:tr>
      <w:tr w:rsidR="00CF0E1F" w14:paraId="3C5CB3F3" w14:textId="77777777" w:rsidTr="00CF0E1F">
        <w:trPr>
          <w:trHeight w:val="474"/>
          <w:jc w:val="center"/>
          <w:ins w:id="66" w:author="Mirza Abid" w:date="2022-06-06T01:54:00Z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6AA84582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67" w:author="Mirza Abid" w:date="2022-06-06T01:54:00Z"/>
                <w:rFonts w:ascii="Times New Roman" w:hAnsi="Times New Roman" w:cs="Times New Roman"/>
              </w:rPr>
              <w:pPrChange w:id="68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69" w:author="Mirza Abid" w:date="2022-06-06T01:54:00Z">
              <w:r>
                <w:rPr>
                  <w:rFonts w:ascii="Times New Roman" w:hAnsi="Times New Roman" w:cs="Times New Roman"/>
                </w:rPr>
                <w:t>3</w:t>
              </w:r>
            </w:ins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547F701B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70" w:author="Mirza Abid" w:date="2022-06-06T01:54:00Z"/>
                <w:rFonts w:ascii="Times New Roman" w:hAnsi="Times New Roman" w:cs="Times New Roman"/>
              </w:rPr>
              <w:pPrChange w:id="71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72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M2 vs M3</w:t>
              </w:r>
            </w:ins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37FC9A85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73" w:author="Mirza Abid" w:date="2022-06-06T01:54:00Z"/>
                <w:rFonts w:ascii="Times New Roman" w:hAnsi="Times New Roman" w:cs="Times New Roman"/>
              </w:rPr>
              <w:pPrChange w:id="74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75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1.788</w:t>
              </w:r>
            </w:ins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70C0AA91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76" w:author="Mirza Abid" w:date="2022-06-06T01:54:00Z"/>
                <w:rFonts w:ascii="Times New Roman" w:hAnsi="Times New Roman" w:cs="Times New Roman"/>
              </w:rPr>
              <w:pPrChange w:id="77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78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50</w:t>
              </w:r>
            </w:ins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2A5C7D1B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79" w:author="Mirza Abid" w:date="2022-06-06T01:54:00Z"/>
                <w:rFonts w:ascii="Times New Roman" w:hAnsi="Times New Roman" w:cs="Times New Roman"/>
              </w:rPr>
              <w:pPrChange w:id="80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81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25</w:t>
              </w:r>
            </w:ins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205" w:type="dxa"/>
              <w:bottom w:w="0" w:type="dxa"/>
              <w:right w:w="205" w:type="dxa"/>
            </w:tcMar>
            <w:vAlign w:val="bottom"/>
          </w:tcPr>
          <w:p w14:paraId="3938352C" w14:textId="77777777" w:rsidR="00CF0E1F" w:rsidRDefault="00CF0E1F">
            <w:pPr>
              <w:tabs>
                <w:tab w:val="left" w:pos="5415"/>
              </w:tabs>
              <w:spacing w:after="0" w:line="240" w:lineRule="auto"/>
              <w:jc w:val="center"/>
              <w:rPr>
                <w:ins w:id="82" w:author="Mirza Abid" w:date="2022-06-06T01:54:00Z"/>
                <w:rFonts w:ascii="Times New Roman" w:hAnsi="Times New Roman" w:cs="Times New Roman"/>
              </w:rPr>
              <w:pPrChange w:id="83" w:author="Mirza Abid" w:date="2022-06-06T01:56:00Z">
                <w:pPr>
                  <w:tabs>
                    <w:tab w:val="left" w:pos="5415"/>
                  </w:tabs>
                  <w:spacing w:line="240" w:lineRule="auto"/>
                  <w:jc w:val="center"/>
                </w:pPr>
              </w:pPrChange>
            </w:pPr>
            <w:ins w:id="84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38 .</w:t>
              </w:r>
            </w:ins>
          </w:p>
        </w:tc>
      </w:tr>
    </w:tbl>
    <w:p w14:paraId="4B703862" w14:textId="77777777" w:rsidR="00CF0E1F" w:rsidRDefault="00CF0E1F">
      <w:pPr>
        <w:tabs>
          <w:tab w:val="left" w:pos="5415"/>
        </w:tabs>
        <w:spacing w:after="0" w:line="240" w:lineRule="auto"/>
        <w:rPr>
          <w:ins w:id="85" w:author="Mirza Abid" w:date="2022-06-06T01:54:00Z"/>
          <w:rFonts w:ascii="Times New Roman" w:hAnsi="Times New Roman" w:cs="Times New Roman"/>
        </w:rPr>
        <w:pPrChange w:id="86" w:author="Mirza Abid" w:date="2022-06-06T01:56:00Z">
          <w:pPr>
            <w:tabs>
              <w:tab w:val="left" w:pos="5415"/>
            </w:tabs>
            <w:spacing w:line="240" w:lineRule="auto"/>
          </w:pPr>
        </w:pPrChange>
      </w:pPr>
    </w:p>
    <w:p w14:paraId="2B2FEFE7" w14:textId="77777777" w:rsidR="00CF0E1F" w:rsidRDefault="00CF0E1F">
      <w:pPr>
        <w:tabs>
          <w:tab w:val="left" w:pos="5415"/>
        </w:tabs>
        <w:spacing w:after="0" w:line="240" w:lineRule="auto"/>
        <w:rPr>
          <w:ins w:id="87" w:author="Mirza Abid" w:date="2022-06-06T01:54:00Z"/>
          <w:rFonts w:ascii="Times New Roman" w:hAnsi="Times New Roman" w:cs="Times New Roman"/>
          <w:b/>
          <w:bCs/>
        </w:rPr>
        <w:pPrChange w:id="88" w:author="Mirza Abid" w:date="2022-06-06T01:56:00Z">
          <w:pPr>
            <w:tabs>
              <w:tab w:val="left" w:pos="5415"/>
            </w:tabs>
            <w:spacing w:line="240" w:lineRule="auto"/>
          </w:pPr>
        </w:pPrChange>
      </w:pPr>
      <w:ins w:id="89" w:author="Mirza Abid" w:date="2022-06-06T01:54:00Z">
        <w:r>
          <w:rPr>
            <w:rFonts w:ascii="Times New Roman" w:hAnsi="Times New Roman" w:cs="Times New Roman"/>
            <w:b/>
            <w:bCs/>
          </w:rPr>
          <w:t>Multilevel comparison of Concentrations</w:t>
        </w:r>
      </w:ins>
    </w:p>
    <w:tbl>
      <w:tblPr>
        <w:tblW w:w="83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350"/>
        <w:gridCol w:w="1170"/>
        <w:gridCol w:w="1024"/>
        <w:gridCol w:w="1640"/>
        <w:gridCol w:w="2196"/>
      </w:tblGrid>
      <w:tr w:rsidR="00CF0E1F" w14:paraId="13C0E8D7" w14:textId="77777777" w:rsidTr="00CF0E1F">
        <w:trPr>
          <w:trHeight w:val="511"/>
          <w:jc w:val="center"/>
          <w:ins w:id="90" w:author="Mirza Abid" w:date="2022-06-06T01:54:00Z"/>
        </w:trPr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1344C3" w14:textId="77777777" w:rsidR="00CF0E1F" w:rsidRDefault="00CF0E1F">
            <w:pPr>
              <w:spacing w:after="0" w:line="240" w:lineRule="auto"/>
              <w:jc w:val="center"/>
              <w:rPr>
                <w:ins w:id="91" w:author="Mirza Abid" w:date="2022-06-06T01:54:00Z"/>
                <w:rFonts w:ascii="Times New Roman" w:hAnsi="Times New Roman" w:cs="Times New Roman"/>
              </w:rPr>
              <w:pPrChange w:id="92" w:author="Mirza Abid" w:date="2022-06-06T01:56:00Z">
                <w:pPr>
                  <w:spacing w:line="240" w:lineRule="auto"/>
                  <w:jc w:val="center"/>
                </w:pPr>
              </w:pPrChange>
            </w:pPr>
            <w:bookmarkStart w:id="93" w:name="_Hlk15710207"/>
            <w:ins w:id="94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Sr. No.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41D07F" w14:textId="77777777" w:rsidR="00CF0E1F" w:rsidRDefault="00CF0E1F">
            <w:pPr>
              <w:spacing w:after="0" w:line="240" w:lineRule="auto"/>
              <w:jc w:val="center"/>
              <w:rPr>
                <w:ins w:id="95" w:author="Mirza Abid" w:date="2022-06-06T01:54:00Z"/>
                <w:rFonts w:ascii="Times New Roman" w:hAnsi="Times New Roman" w:cs="Times New Roman"/>
                <w:b/>
                <w:bCs/>
              </w:rPr>
              <w:pPrChange w:id="96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97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Pairs</w:t>
              </w:r>
            </w:ins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E861F1" w14:textId="77777777" w:rsidR="00CF0E1F" w:rsidRDefault="00CF0E1F">
            <w:pPr>
              <w:spacing w:after="0" w:line="240" w:lineRule="auto"/>
              <w:jc w:val="center"/>
              <w:rPr>
                <w:ins w:id="98" w:author="Mirza Abid" w:date="2022-06-06T01:54:00Z"/>
                <w:rFonts w:ascii="Times New Roman" w:hAnsi="Times New Roman" w:cs="Times New Roman"/>
              </w:rPr>
              <w:pPrChange w:id="99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00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F-value</w:t>
              </w:r>
            </w:ins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02312B" w14:textId="77777777" w:rsidR="00CF0E1F" w:rsidRDefault="00CF0E1F">
            <w:pPr>
              <w:spacing w:after="0" w:line="240" w:lineRule="auto"/>
              <w:jc w:val="center"/>
              <w:rPr>
                <w:ins w:id="101" w:author="Mirza Abid" w:date="2022-06-06T01:54:00Z"/>
                <w:rFonts w:ascii="Times New Roman" w:hAnsi="Times New Roman" w:cs="Times New Roman"/>
              </w:rPr>
              <w:pPrChange w:id="102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03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R</w:t>
              </w:r>
              <w:r>
                <w:rPr>
                  <w:rFonts w:ascii="Times New Roman" w:hAnsi="Times New Roman" w:cs="Times New Roman"/>
                  <w:b/>
                  <w:bCs/>
                  <w:vertAlign w:val="superscript"/>
                </w:rPr>
                <w:t>2</w:t>
              </w:r>
            </w:ins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251791" w14:textId="77777777" w:rsidR="00CF0E1F" w:rsidRDefault="00CF0E1F">
            <w:pPr>
              <w:spacing w:after="0" w:line="240" w:lineRule="auto"/>
              <w:jc w:val="center"/>
              <w:rPr>
                <w:ins w:id="104" w:author="Mirza Abid" w:date="2022-06-06T01:54:00Z"/>
                <w:rFonts w:ascii="Times New Roman" w:hAnsi="Times New Roman" w:cs="Times New Roman"/>
              </w:rPr>
              <w:pPrChange w:id="105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06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P-value</w:t>
              </w:r>
            </w:ins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5BA17" w14:textId="77777777" w:rsidR="00CF0E1F" w:rsidRDefault="00CF0E1F">
            <w:pPr>
              <w:spacing w:after="0" w:line="240" w:lineRule="auto"/>
              <w:jc w:val="center"/>
              <w:rPr>
                <w:ins w:id="107" w:author="Mirza Abid" w:date="2022-06-06T01:54:00Z"/>
                <w:rFonts w:ascii="Times New Roman" w:hAnsi="Times New Roman" w:cs="Times New Roman"/>
              </w:rPr>
              <w:pPrChange w:id="108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09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Adjusted P-value</w:t>
              </w:r>
            </w:ins>
          </w:p>
        </w:tc>
      </w:tr>
      <w:tr w:rsidR="00CF0E1F" w14:paraId="54E83001" w14:textId="77777777" w:rsidTr="00CF0E1F">
        <w:trPr>
          <w:trHeight w:val="511"/>
          <w:jc w:val="center"/>
          <w:ins w:id="110" w:author="Mirza Abid" w:date="2022-06-06T01:54:00Z"/>
        </w:trPr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B13A79" w14:textId="77777777" w:rsidR="00CF0E1F" w:rsidRDefault="00CF0E1F">
            <w:pPr>
              <w:spacing w:after="0" w:line="240" w:lineRule="auto"/>
              <w:jc w:val="center"/>
              <w:rPr>
                <w:ins w:id="111" w:author="Mirza Abid" w:date="2022-06-06T01:54:00Z"/>
                <w:rFonts w:ascii="Times New Roman" w:hAnsi="Times New Roman" w:cs="Times New Roman"/>
              </w:rPr>
              <w:pPrChange w:id="112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13" w:author="Mirza Abid" w:date="2022-06-06T01:54:00Z">
              <w:r>
                <w:rPr>
                  <w:rFonts w:ascii="Times New Roman" w:hAnsi="Times New Roman" w:cs="Times New Roman"/>
                </w:rPr>
                <w:t>1</w:t>
              </w:r>
            </w:ins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1D20E8" w14:textId="77777777" w:rsidR="00CF0E1F" w:rsidRDefault="00CF0E1F">
            <w:pPr>
              <w:spacing w:after="0" w:line="240" w:lineRule="auto"/>
              <w:jc w:val="center"/>
              <w:rPr>
                <w:ins w:id="114" w:author="Mirza Abid" w:date="2022-06-06T01:54:00Z"/>
                <w:rFonts w:ascii="Times New Roman" w:hAnsi="Times New Roman" w:cs="Times New Roman"/>
                <w:b/>
                <w:bCs/>
              </w:rPr>
              <w:pPrChange w:id="115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16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0.5 vs 1.0</w:t>
              </w:r>
            </w:ins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841BCD" w14:textId="77777777" w:rsidR="00CF0E1F" w:rsidRDefault="00CF0E1F">
            <w:pPr>
              <w:spacing w:after="0" w:line="240" w:lineRule="auto"/>
              <w:jc w:val="center"/>
              <w:rPr>
                <w:ins w:id="117" w:author="Mirza Abid" w:date="2022-06-06T01:54:00Z"/>
                <w:rFonts w:ascii="Times New Roman" w:hAnsi="Times New Roman" w:cs="Times New Roman"/>
              </w:rPr>
              <w:pPrChange w:id="118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19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1.502</w:t>
              </w:r>
            </w:ins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2B782B" w14:textId="77777777" w:rsidR="00CF0E1F" w:rsidRDefault="00CF0E1F">
            <w:pPr>
              <w:spacing w:after="0" w:line="240" w:lineRule="auto"/>
              <w:jc w:val="center"/>
              <w:rPr>
                <w:ins w:id="120" w:author="Mirza Abid" w:date="2022-06-06T01:54:00Z"/>
                <w:rFonts w:ascii="Times New Roman" w:hAnsi="Times New Roman" w:cs="Times New Roman"/>
              </w:rPr>
              <w:pPrChange w:id="121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22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86</w:t>
              </w:r>
            </w:ins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ADC44B" w14:textId="77777777" w:rsidR="00CF0E1F" w:rsidRDefault="00CF0E1F">
            <w:pPr>
              <w:spacing w:after="0" w:line="240" w:lineRule="auto"/>
              <w:jc w:val="center"/>
              <w:rPr>
                <w:ins w:id="123" w:author="Mirza Abid" w:date="2022-06-06T01:54:00Z"/>
                <w:rFonts w:ascii="Times New Roman" w:hAnsi="Times New Roman" w:cs="Times New Roman"/>
              </w:rPr>
              <w:pPrChange w:id="124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25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60</w:t>
              </w:r>
            </w:ins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502D57" w14:textId="77777777" w:rsidR="00CF0E1F" w:rsidRDefault="00CF0E1F">
            <w:pPr>
              <w:spacing w:after="0" w:line="240" w:lineRule="auto"/>
              <w:jc w:val="center"/>
              <w:rPr>
                <w:ins w:id="126" w:author="Mirza Abid" w:date="2022-06-06T01:54:00Z"/>
                <w:rFonts w:ascii="Times New Roman" w:hAnsi="Times New Roman" w:cs="Times New Roman"/>
              </w:rPr>
              <w:pPrChange w:id="127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28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70</w:t>
              </w:r>
            </w:ins>
          </w:p>
        </w:tc>
      </w:tr>
      <w:tr w:rsidR="00CF0E1F" w14:paraId="38C0996A" w14:textId="77777777" w:rsidTr="00CF0E1F">
        <w:trPr>
          <w:trHeight w:val="511"/>
          <w:jc w:val="center"/>
          <w:ins w:id="129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86888D" w14:textId="77777777" w:rsidR="00CF0E1F" w:rsidRDefault="00CF0E1F">
            <w:pPr>
              <w:spacing w:after="0" w:line="240" w:lineRule="auto"/>
              <w:jc w:val="center"/>
              <w:rPr>
                <w:ins w:id="130" w:author="Mirza Abid" w:date="2022-06-06T01:54:00Z"/>
                <w:rFonts w:ascii="Times New Roman" w:hAnsi="Times New Roman" w:cs="Times New Roman"/>
              </w:rPr>
              <w:pPrChange w:id="131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32" w:author="Mirza Abid" w:date="2022-06-06T01:54:00Z">
              <w:r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318288" w14:textId="77777777" w:rsidR="00CF0E1F" w:rsidRDefault="00CF0E1F">
            <w:pPr>
              <w:spacing w:after="0" w:line="240" w:lineRule="auto"/>
              <w:jc w:val="center"/>
              <w:rPr>
                <w:ins w:id="133" w:author="Mirza Abid" w:date="2022-06-06T01:54:00Z"/>
                <w:rFonts w:ascii="Times New Roman" w:hAnsi="Times New Roman" w:cs="Times New Roman"/>
                <w:b/>
                <w:bCs/>
              </w:rPr>
              <w:pPrChange w:id="134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35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0.5 vs 1.5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69782A" w14:textId="77777777" w:rsidR="00CF0E1F" w:rsidRDefault="00CF0E1F">
            <w:pPr>
              <w:spacing w:after="0" w:line="240" w:lineRule="auto"/>
              <w:jc w:val="center"/>
              <w:rPr>
                <w:ins w:id="136" w:author="Mirza Abid" w:date="2022-06-06T01:54:00Z"/>
                <w:rFonts w:ascii="Times New Roman" w:hAnsi="Times New Roman" w:cs="Times New Roman"/>
              </w:rPr>
              <w:pPrChange w:id="137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38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1.422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33DE85" w14:textId="77777777" w:rsidR="00CF0E1F" w:rsidRDefault="00CF0E1F">
            <w:pPr>
              <w:spacing w:after="0" w:line="240" w:lineRule="auto"/>
              <w:jc w:val="center"/>
              <w:rPr>
                <w:ins w:id="139" w:author="Mirza Abid" w:date="2022-06-06T01:54:00Z"/>
                <w:rFonts w:ascii="Times New Roman" w:hAnsi="Times New Roman" w:cs="Times New Roman"/>
              </w:rPr>
              <w:pPrChange w:id="140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41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82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C4027" w14:textId="77777777" w:rsidR="00CF0E1F" w:rsidRDefault="00CF0E1F">
            <w:pPr>
              <w:spacing w:after="0" w:line="240" w:lineRule="auto"/>
              <w:jc w:val="center"/>
              <w:rPr>
                <w:ins w:id="142" w:author="Mirza Abid" w:date="2022-06-06T01:54:00Z"/>
                <w:rFonts w:ascii="Times New Roman" w:hAnsi="Times New Roman" w:cs="Times New Roman"/>
              </w:rPr>
              <w:pPrChange w:id="143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44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91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65D59D" w14:textId="77777777" w:rsidR="00CF0E1F" w:rsidRDefault="00CF0E1F">
            <w:pPr>
              <w:spacing w:after="0" w:line="240" w:lineRule="auto"/>
              <w:jc w:val="center"/>
              <w:rPr>
                <w:ins w:id="145" w:author="Mirza Abid" w:date="2022-06-06T01:54:00Z"/>
                <w:rFonts w:ascii="Times New Roman" w:hAnsi="Times New Roman" w:cs="Times New Roman"/>
              </w:rPr>
              <w:pPrChange w:id="146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47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98</w:t>
              </w:r>
            </w:ins>
          </w:p>
        </w:tc>
      </w:tr>
      <w:tr w:rsidR="00CF0E1F" w14:paraId="7883724D" w14:textId="77777777" w:rsidTr="00CF0E1F">
        <w:trPr>
          <w:trHeight w:val="511"/>
          <w:jc w:val="center"/>
          <w:ins w:id="148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CA45E2" w14:textId="77777777" w:rsidR="00CF0E1F" w:rsidRDefault="00CF0E1F">
            <w:pPr>
              <w:spacing w:after="0" w:line="240" w:lineRule="auto"/>
              <w:jc w:val="center"/>
              <w:rPr>
                <w:ins w:id="149" w:author="Mirza Abid" w:date="2022-06-06T01:54:00Z"/>
                <w:rFonts w:ascii="Times New Roman" w:hAnsi="Times New Roman" w:cs="Times New Roman"/>
              </w:rPr>
              <w:pPrChange w:id="150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51" w:author="Mirza Abid" w:date="2022-06-06T01:54:00Z">
              <w:r>
                <w:rPr>
                  <w:rFonts w:ascii="Times New Roman" w:hAnsi="Times New Roman" w:cs="Times New Roman"/>
                </w:rPr>
                <w:t>3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E7C8CB" w14:textId="77777777" w:rsidR="00CF0E1F" w:rsidRDefault="00CF0E1F">
            <w:pPr>
              <w:spacing w:after="0" w:line="240" w:lineRule="auto"/>
              <w:jc w:val="center"/>
              <w:rPr>
                <w:ins w:id="152" w:author="Mirza Abid" w:date="2022-06-06T01:54:00Z"/>
                <w:rFonts w:ascii="Times New Roman" w:hAnsi="Times New Roman" w:cs="Times New Roman"/>
                <w:b/>
                <w:bCs/>
              </w:rPr>
              <w:pPrChange w:id="153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54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0.5 vs 2.0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0ED77B" w14:textId="77777777" w:rsidR="00CF0E1F" w:rsidRDefault="00CF0E1F">
            <w:pPr>
              <w:spacing w:after="0" w:line="240" w:lineRule="auto"/>
              <w:jc w:val="center"/>
              <w:rPr>
                <w:ins w:id="155" w:author="Mirza Abid" w:date="2022-06-06T01:54:00Z"/>
                <w:rFonts w:ascii="Times New Roman" w:hAnsi="Times New Roman" w:cs="Times New Roman"/>
              </w:rPr>
              <w:pPrChange w:id="156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57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3.646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6D6B51" w14:textId="77777777" w:rsidR="00CF0E1F" w:rsidRDefault="00CF0E1F">
            <w:pPr>
              <w:spacing w:after="0" w:line="240" w:lineRule="auto"/>
              <w:jc w:val="center"/>
              <w:rPr>
                <w:ins w:id="158" w:author="Mirza Abid" w:date="2022-06-06T01:54:00Z"/>
                <w:rFonts w:ascii="Times New Roman" w:hAnsi="Times New Roman" w:cs="Times New Roman"/>
              </w:rPr>
              <w:pPrChange w:id="159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60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186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BACFE6" w14:textId="77777777" w:rsidR="00CF0E1F" w:rsidRDefault="00CF0E1F">
            <w:pPr>
              <w:spacing w:after="0" w:line="240" w:lineRule="auto"/>
              <w:jc w:val="center"/>
              <w:rPr>
                <w:ins w:id="161" w:author="Mirza Abid" w:date="2022-06-06T01:54:00Z"/>
                <w:rFonts w:ascii="Times New Roman" w:hAnsi="Times New Roman" w:cs="Times New Roman"/>
              </w:rPr>
              <w:pPrChange w:id="162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63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6A3B6" w14:textId="77777777" w:rsidR="00CF0E1F" w:rsidRDefault="00CF0E1F">
            <w:pPr>
              <w:spacing w:after="0" w:line="240" w:lineRule="auto"/>
              <w:jc w:val="center"/>
              <w:rPr>
                <w:ins w:id="164" w:author="Mirza Abid" w:date="2022-06-06T01:54:00Z"/>
                <w:rFonts w:ascii="Times New Roman" w:hAnsi="Times New Roman" w:cs="Times New Roman"/>
              </w:rPr>
              <w:pPrChange w:id="165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66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 **</w:t>
              </w:r>
            </w:ins>
          </w:p>
        </w:tc>
      </w:tr>
      <w:tr w:rsidR="00CF0E1F" w14:paraId="49CBBA6B" w14:textId="77777777" w:rsidTr="00CF0E1F">
        <w:trPr>
          <w:trHeight w:val="511"/>
          <w:jc w:val="center"/>
          <w:ins w:id="167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4F778" w14:textId="77777777" w:rsidR="00CF0E1F" w:rsidRDefault="00CF0E1F">
            <w:pPr>
              <w:spacing w:after="0" w:line="240" w:lineRule="auto"/>
              <w:jc w:val="center"/>
              <w:rPr>
                <w:ins w:id="168" w:author="Mirza Abid" w:date="2022-06-06T01:54:00Z"/>
                <w:rFonts w:ascii="Times New Roman" w:hAnsi="Times New Roman" w:cs="Times New Roman"/>
              </w:rPr>
              <w:pPrChange w:id="169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70" w:author="Mirza Abid" w:date="2022-06-06T01:54:00Z">
              <w:r>
                <w:rPr>
                  <w:rFonts w:ascii="Times New Roman" w:hAnsi="Times New Roman" w:cs="Times New Roman"/>
                </w:rPr>
                <w:t>4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56AE67" w14:textId="77777777" w:rsidR="00CF0E1F" w:rsidRDefault="00CF0E1F">
            <w:pPr>
              <w:spacing w:after="0" w:line="240" w:lineRule="auto"/>
              <w:jc w:val="center"/>
              <w:rPr>
                <w:ins w:id="171" w:author="Mirza Abid" w:date="2022-06-06T01:54:00Z"/>
                <w:rFonts w:ascii="Times New Roman" w:hAnsi="Times New Roman" w:cs="Times New Roman"/>
                <w:b/>
                <w:bCs/>
              </w:rPr>
              <w:pPrChange w:id="172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73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0.5 vs 2.5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6D9044" w14:textId="77777777" w:rsidR="00CF0E1F" w:rsidRDefault="00CF0E1F">
            <w:pPr>
              <w:spacing w:after="0" w:line="240" w:lineRule="auto"/>
              <w:jc w:val="center"/>
              <w:rPr>
                <w:ins w:id="174" w:author="Mirza Abid" w:date="2022-06-06T01:54:00Z"/>
                <w:rFonts w:ascii="Times New Roman" w:hAnsi="Times New Roman" w:cs="Times New Roman"/>
              </w:rPr>
              <w:pPrChange w:id="175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76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5.287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445B4B" w14:textId="77777777" w:rsidR="00CF0E1F" w:rsidRDefault="00CF0E1F">
            <w:pPr>
              <w:spacing w:after="0" w:line="240" w:lineRule="auto"/>
              <w:jc w:val="center"/>
              <w:rPr>
                <w:ins w:id="177" w:author="Mirza Abid" w:date="2022-06-06T01:54:00Z"/>
                <w:rFonts w:ascii="Times New Roman" w:hAnsi="Times New Roman" w:cs="Times New Roman"/>
              </w:rPr>
              <w:pPrChange w:id="178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79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248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6F16DF" w14:textId="77777777" w:rsidR="00CF0E1F" w:rsidRDefault="00CF0E1F">
            <w:pPr>
              <w:spacing w:after="0" w:line="240" w:lineRule="auto"/>
              <w:jc w:val="center"/>
              <w:rPr>
                <w:ins w:id="180" w:author="Mirza Abid" w:date="2022-06-06T01:54:00Z"/>
                <w:rFonts w:ascii="Times New Roman" w:hAnsi="Times New Roman" w:cs="Times New Roman"/>
              </w:rPr>
              <w:pPrChange w:id="181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82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CD65EC" w14:textId="77777777" w:rsidR="00CF0E1F" w:rsidRDefault="00CF0E1F">
            <w:pPr>
              <w:spacing w:after="0" w:line="240" w:lineRule="auto"/>
              <w:jc w:val="center"/>
              <w:rPr>
                <w:ins w:id="183" w:author="Mirza Abid" w:date="2022-06-06T01:54:00Z"/>
                <w:rFonts w:ascii="Times New Roman" w:hAnsi="Times New Roman" w:cs="Times New Roman"/>
              </w:rPr>
              <w:pPrChange w:id="184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85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 **</w:t>
              </w:r>
            </w:ins>
          </w:p>
        </w:tc>
      </w:tr>
      <w:tr w:rsidR="00CF0E1F" w14:paraId="0B3785D6" w14:textId="77777777" w:rsidTr="00CF0E1F">
        <w:trPr>
          <w:trHeight w:val="511"/>
          <w:jc w:val="center"/>
          <w:ins w:id="186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BB70BE" w14:textId="77777777" w:rsidR="00CF0E1F" w:rsidRDefault="00CF0E1F">
            <w:pPr>
              <w:spacing w:after="0" w:line="240" w:lineRule="auto"/>
              <w:jc w:val="center"/>
              <w:rPr>
                <w:ins w:id="187" w:author="Mirza Abid" w:date="2022-06-06T01:54:00Z"/>
                <w:rFonts w:ascii="Times New Roman" w:hAnsi="Times New Roman" w:cs="Times New Roman"/>
              </w:rPr>
              <w:pPrChange w:id="188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89" w:author="Mirza Abid" w:date="2022-06-06T01:54:00Z">
              <w:r>
                <w:rPr>
                  <w:rFonts w:ascii="Times New Roman" w:hAnsi="Times New Roman" w:cs="Times New Roman"/>
                </w:rPr>
                <w:t>5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E0E2A4" w14:textId="77777777" w:rsidR="00CF0E1F" w:rsidRDefault="00CF0E1F">
            <w:pPr>
              <w:spacing w:after="0" w:line="240" w:lineRule="auto"/>
              <w:jc w:val="center"/>
              <w:rPr>
                <w:ins w:id="190" w:author="Mirza Abid" w:date="2022-06-06T01:54:00Z"/>
                <w:rFonts w:ascii="Times New Roman" w:hAnsi="Times New Roman" w:cs="Times New Roman"/>
                <w:b/>
                <w:bCs/>
              </w:rPr>
              <w:pPrChange w:id="191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92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0.5 vs C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3A191" w14:textId="77777777" w:rsidR="00CF0E1F" w:rsidRDefault="00CF0E1F">
            <w:pPr>
              <w:spacing w:after="0" w:line="240" w:lineRule="auto"/>
              <w:jc w:val="center"/>
              <w:rPr>
                <w:ins w:id="193" w:author="Mirza Abid" w:date="2022-06-06T01:54:00Z"/>
                <w:rFonts w:ascii="Times New Roman" w:hAnsi="Times New Roman" w:cs="Times New Roman"/>
              </w:rPr>
              <w:pPrChange w:id="194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95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1.822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3A1869" w14:textId="77777777" w:rsidR="00CF0E1F" w:rsidRDefault="00CF0E1F">
            <w:pPr>
              <w:spacing w:after="0" w:line="240" w:lineRule="auto"/>
              <w:jc w:val="center"/>
              <w:rPr>
                <w:ins w:id="196" w:author="Mirza Abid" w:date="2022-06-06T01:54:00Z"/>
                <w:rFonts w:ascii="Times New Roman" w:hAnsi="Times New Roman" w:cs="Times New Roman"/>
              </w:rPr>
              <w:pPrChange w:id="197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198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102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73ABB" w14:textId="77777777" w:rsidR="00CF0E1F" w:rsidRDefault="00CF0E1F">
            <w:pPr>
              <w:spacing w:after="0" w:line="240" w:lineRule="auto"/>
              <w:jc w:val="center"/>
              <w:rPr>
                <w:ins w:id="199" w:author="Mirza Abid" w:date="2022-06-06T01:54:00Z"/>
                <w:rFonts w:ascii="Times New Roman" w:hAnsi="Times New Roman" w:cs="Times New Roman"/>
              </w:rPr>
              <w:pPrChange w:id="200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01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38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24CF74" w14:textId="77777777" w:rsidR="00CF0E1F" w:rsidRDefault="00CF0E1F">
            <w:pPr>
              <w:spacing w:after="0" w:line="240" w:lineRule="auto"/>
              <w:jc w:val="center"/>
              <w:rPr>
                <w:ins w:id="202" w:author="Mirza Abid" w:date="2022-06-06T01:54:00Z"/>
                <w:rFonts w:ascii="Times New Roman" w:hAnsi="Times New Roman" w:cs="Times New Roman"/>
              </w:rPr>
              <w:pPrChange w:id="203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04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51</w:t>
              </w:r>
              <w:r>
                <w:rPr>
                  <w:rFonts w:ascii="Times New Roman" w:hAnsi="Times New Roman" w:cs="Times New Roman"/>
                  <w:color w:val="000000"/>
                  <w:kern w:val="24"/>
                </w:rPr>
                <w:t xml:space="preserve"> </w:t>
              </w:r>
            </w:ins>
          </w:p>
        </w:tc>
      </w:tr>
      <w:tr w:rsidR="00CF0E1F" w14:paraId="0C2A7149" w14:textId="77777777" w:rsidTr="00CF0E1F">
        <w:trPr>
          <w:trHeight w:val="511"/>
          <w:jc w:val="center"/>
          <w:ins w:id="205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161D69" w14:textId="77777777" w:rsidR="00CF0E1F" w:rsidRDefault="00CF0E1F">
            <w:pPr>
              <w:spacing w:after="0" w:line="240" w:lineRule="auto"/>
              <w:jc w:val="center"/>
              <w:rPr>
                <w:ins w:id="206" w:author="Mirza Abid" w:date="2022-06-06T01:54:00Z"/>
                <w:rFonts w:ascii="Times New Roman" w:hAnsi="Times New Roman" w:cs="Times New Roman"/>
              </w:rPr>
              <w:pPrChange w:id="207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08" w:author="Mirza Abid" w:date="2022-06-06T01:54:00Z">
              <w:r>
                <w:rPr>
                  <w:rFonts w:ascii="Times New Roman" w:hAnsi="Times New Roman" w:cs="Times New Roman"/>
                </w:rPr>
                <w:t>6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73279A" w14:textId="77777777" w:rsidR="00CF0E1F" w:rsidRDefault="00CF0E1F">
            <w:pPr>
              <w:spacing w:after="0" w:line="240" w:lineRule="auto"/>
              <w:jc w:val="center"/>
              <w:rPr>
                <w:ins w:id="209" w:author="Mirza Abid" w:date="2022-06-06T01:54:00Z"/>
                <w:rFonts w:ascii="Times New Roman" w:hAnsi="Times New Roman" w:cs="Times New Roman"/>
                <w:b/>
                <w:bCs/>
              </w:rPr>
              <w:pPrChange w:id="210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11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1.0 vs 1.5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C30C80" w14:textId="77777777" w:rsidR="00CF0E1F" w:rsidRDefault="00CF0E1F">
            <w:pPr>
              <w:spacing w:after="0" w:line="240" w:lineRule="auto"/>
              <w:jc w:val="center"/>
              <w:rPr>
                <w:ins w:id="212" w:author="Mirza Abid" w:date="2022-06-06T01:54:00Z"/>
                <w:rFonts w:ascii="Times New Roman" w:hAnsi="Times New Roman" w:cs="Times New Roman"/>
              </w:rPr>
              <w:pPrChange w:id="213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14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1.131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C33DE6" w14:textId="77777777" w:rsidR="00CF0E1F" w:rsidRDefault="00CF0E1F">
            <w:pPr>
              <w:spacing w:after="0" w:line="240" w:lineRule="auto"/>
              <w:jc w:val="center"/>
              <w:rPr>
                <w:ins w:id="215" w:author="Mirza Abid" w:date="2022-06-06T01:54:00Z"/>
                <w:rFonts w:ascii="Times New Roman" w:hAnsi="Times New Roman" w:cs="Times New Roman"/>
              </w:rPr>
              <w:pPrChange w:id="216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17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66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A919F" w14:textId="77777777" w:rsidR="00CF0E1F" w:rsidRDefault="00CF0E1F">
            <w:pPr>
              <w:spacing w:after="0" w:line="240" w:lineRule="auto"/>
              <w:jc w:val="center"/>
              <w:rPr>
                <w:ins w:id="218" w:author="Mirza Abid" w:date="2022-06-06T01:54:00Z"/>
                <w:rFonts w:ascii="Times New Roman" w:hAnsi="Times New Roman" w:cs="Times New Roman"/>
              </w:rPr>
              <w:pPrChange w:id="219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20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254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15E46" w14:textId="77777777" w:rsidR="00CF0E1F" w:rsidRDefault="00CF0E1F">
            <w:pPr>
              <w:spacing w:after="0" w:line="240" w:lineRule="auto"/>
              <w:jc w:val="center"/>
              <w:rPr>
                <w:ins w:id="221" w:author="Mirza Abid" w:date="2022-06-06T01:54:00Z"/>
                <w:rFonts w:ascii="Times New Roman" w:hAnsi="Times New Roman" w:cs="Times New Roman"/>
              </w:rPr>
              <w:pPrChange w:id="222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23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254</w:t>
              </w:r>
            </w:ins>
          </w:p>
        </w:tc>
      </w:tr>
      <w:tr w:rsidR="00CF0E1F" w14:paraId="3BC8AB5F" w14:textId="77777777" w:rsidTr="00CF0E1F">
        <w:trPr>
          <w:trHeight w:val="511"/>
          <w:jc w:val="center"/>
          <w:ins w:id="224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48A66E" w14:textId="77777777" w:rsidR="00CF0E1F" w:rsidRDefault="00CF0E1F">
            <w:pPr>
              <w:spacing w:after="0" w:line="240" w:lineRule="auto"/>
              <w:jc w:val="center"/>
              <w:rPr>
                <w:ins w:id="225" w:author="Mirza Abid" w:date="2022-06-06T01:54:00Z"/>
                <w:rFonts w:ascii="Times New Roman" w:hAnsi="Times New Roman" w:cs="Times New Roman"/>
              </w:rPr>
              <w:pPrChange w:id="226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27" w:author="Mirza Abid" w:date="2022-06-06T01:54:00Z">
              <w:r>
                <w:rPr>
                  <w:rFonts w:ascii="Times New Roman" w:hAnsi="Times New Roman" w:cs="Times New Roman"/>
                </w:rPr>
                <w:t>7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5AA8C" w14:textId="77777777" w:rsidR="00CF0E1F" w:rsidRDefault="00CF0E1F">
            <w:pPr>
              <w:spacing w:after="0" w:line="240" w:lineRule="auto"/>
              <w:jc w:val="center"/>
              <w:rPr>
                <w:ins w:id="228" w:author="Mirza Abid" w:date="2022-06-06T01:54:00Z"/>
                <w:rFonts w:ascii="Times New Roman" w:hAnsi="Times New Roman" w:cs="Times New Roman"/>
                <w:b/>
                <w:bCs/>
              </w:rPr>
              <w:pPrChange w:id="229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30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1.0 vs 2.0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0C7582" w14:textId="77777777" w:rsidR="00CF0E1F" w:rsidRDefault="00CF0E1F">
            <w:pPr>
              <w:spacing w:after="0" w:line="240" w:lineRule="auto"/>
              <w:jc w:val="center"/>
              <w:rPr>
                <w:ins w:id="231" w:author="Mirza Abid" w:date="2022-06-06T01:54:00Z"/>
                <w:rFonts w:ascii="Times New Roman" w:hAnsi="Times New Roman" w:cs="Times New Roman"/>
              </w:rPr>
              <w:pPrChange w:id="232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33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1.779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04BBFE" w14:textId="77777777" w:rsidR="00CF0E1F" w:rsidRDefault="00CF0E1F">
            <w:pPr>
              <w:spacing w:after="0" w:line="240" w:lineRule="auto"/>
              <w:jc w:val="center"/>
              <w:rPr>
                <w:ins w:id="234" w:author="Mirza Abid" w:date="2022-06-06T01:54:00Z"/>
                <w:rFonts w:ascii="Times New Roman" w:hAnsi="Times New Roman" w:cs="Times New Roman"/>
              </w:rPr>
              <w:pPrChange w:id="235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36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100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CC8DA" w14:textId="77777777" w:rsidR="00CF0E1F" w:rsidRDefault="00CF0E1F">
            <w:pPr>
              <w:spacing w:after="0" w:line="240" w:lineRule="auto"/>
              <w:jc w:val="center"/>
              <w:rPr>
                <w:ins w:id="237" w:author="Mirza Abid" w:date="2022-06-06T01:54:00Z"/>
                <w:rFonts w:ascii="Times New Roman" w:hAnsi="Times New Roman" w:cs="Times New Roman"/>
              </w:rPr>
              <w:pPrChange w:id="238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39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41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A23B46" w14:textId="77777777" w:rsidR="00CF0E1F" w:rsidRDefault="00CF0E1F">
            <w:pPr>
              <w:spacing w:after="0" w:line="240" w:lineRule="auto"/>
              <w:jc w:val="center"/>
              <w:rPr>
                <w:ins w:id="240" w:author="Mirza Abid" w:date="2022-06-06T01:54:00Z"/>
                <w:rFonts w:ascii="Times New Roman" w:hAnsi="Times New Roman" w:cs="Times New Roman"/>
              </w:rPr>
              <w:pPrChange w:id="241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42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51</w:t>
              </w:r>
            </w:ins>
          </w:p>
        </w:tc>
      </w:tr>
      <w:tr w:rsidR="00CF0E1F" w14:paraId="231C3CAD" w14:textId="77777777" w:rsidTr="00CF0E1F">
        <w:trPr>
          <w:trHeight w:val="511"/>
          <w:jc w:val="center"/>
          <w:ins w:id="243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63252B" w14:textId="77777777" w:rsidR="00CF0E1F" w:rsidRDefault="00CF0E1F">
            <w:pPr>
              <w:spacing w:after="0" w:line="240" w:lineRule="auto"/>
              <w:jc w:val="center"/>
              <w:rPr>
                <w:ins w:id="244" w:author="Mirza Abid" w:date="2022-06-06T01:54:00Z"/>
                <w:rFonts w:ascii="Times New Roman" w:hAnsi="Times New Roman" w:cs="Times New Roman"/>
              </w:rPr>
              <w:pPrChange w:id="245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46" w:author="Mirza Abid" w:date="2022-06-06T01:54:00Z">
              <w:r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95AB4E" w14:textId="77777777" w:rsidR="00CF0E1F" w:rsidRDefault="00CF0E1F">
            <w:pPr>
              <w:spacing w:after="0" w:line="240" w:lineRule="auto"/>
              <w:jc w:val="center"/>
              <w:rPr>
                <w:ins w:id="247" w:author="Mirza Abid" w:date="2022-06-06T01:54:00Z"/>
                <w:rFonts w:ascii="Times New Roman" w:hAnsi="Times New Roman" w:cs="Times New Roman"/>
                <w:b/>
                <w:bCs/>
              </w:rPr>
              <w:pPrChange w:id="248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49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1.0 vs 2.5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98A27" w14:textId="77777777" w:rsidR="00CF0E1F" w:rsidRDefault="00CF0E1F">
            <w:pPr>
              <w:spacing w:after="0" w:line="240" w:lineRule="auto"/>
              <w:jc w:val="center"/>
              <w:rPr>
                <w:ins w:id="250" w:author="Mirza Abid" w:date="2022-06-06T01:54:00Z"/>
                <w:rFonts w:ascii="Times New Roman" w:hAnsi="Times New Roman" w:cs="Times New Roman"/>
              </w:rPr>
              <w:pPrChange w:id="251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52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5.570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5EA8F" w14:textId="77777777" w:rsidR="00CF0E1F" w:rsidRDefault="00CF0E1F">
            <w:pPr>
              <w:spacing w:after="0" w:line="240" w:lineRule="auto"/>
              <w:jc w:val="center"/>
              <w:rPr>
                <w:ins w:id="253" w:author="Mirza Abid" w:date="2022-06-06T01:54:00Z"/>
                <w:rFonts w:ascii="Times New Roman" w:hAnsi="Times New Roman" w:cs="Times New Roman"/>
              </w:rPr>
              <w:pPrChange w:id="254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55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258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545B78" w14:textId="77777777" w:rsidR="00CF0E1F" w:rsidRDefault="00CF0E1F">
            <w:pPr>
              <w:spacing w:after="0" w:line="240" w:lineRule="auto"/>
              <w:jc w:val="center"/>
              <w:rPr>
                <w:ins w:id="256" w:author="Mirza Abid" w:date="2022-06-06T01:54:00Z"/>
                <w:rFonts w:ascii="Times New Roman" w:hAnsi="Times New Roman" w:cs="Times New Roman"/>
              </w:rPr>
              <w:pPrChange w:id="257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58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45FD8A" w14:textId="77777777" w:rsidR="00CF0E1F" w:rsidRDefault="00CF0E1F">
            <w:pPr>
              <w:spacing w:after="0" w:line="240" w:lineRule="auto"/>
              <w:jc w:val="center"/>
              <w:rPr>
                <w:ins w:id="259" w:author="Mirza Abid" w:date="2022-06-06T01:54:00Z"/>
                <w:rFonts w:ascii="Times New Roman" w:hAnsi="Times New Roman" w:cs="Times New Roman"/>
              </w:rPr>
              <w:pPrChange w:id="260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61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 **</w:t>
              </w:r>
            </w:ins>
          </w:p>
        </w:tc>
      </w:tr>
      <w:tr w:rsidR="00CF0E1F" w14:paraId="36E4CC82" w14:textId="77777777" w:rsidTr="00CF0E1F">
        <w:trPr>
          <w:trHeight w:val="511"/>
          <w:jc w:val="center"/>
          <w:ins w:id="262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506C67" w14:textId="77777777" w:rsidR="00CF0E1F" w:rsidRDefault="00CF0E1F">
            <w:pPr>
              <w:spacing w:after="0" w:line="240" w:lineRule="auto"/>
              <w:jc w:val="center"/>
              <w:rPr>
                <w:ins w:id="263" w:author="Mirza Abid" w:date="2022-06-06T01:54:00Z"/>
                <w:rFonts w:ascii="Times New Roman" w:hAnsi="Times New Roman" w:cs="Times New Roman"/>
              </w:rPr>
              <w:pPrChange w:id="264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65" w:author="Mirza Abid" w:date="2022-06-06T01:54:00Z">
              <w:r>
                <w:rPr>
                  <w:rFonts w:ascii="Times New Roman" w:hAnsi="Times New Roman" w:cs="Times New Roman"/>
                </w:rPr>
                <w:t>9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5B5DB1" w14:textId="77777777" w:rsidR="00CF0E1F" w:rsidRDefault="00CF0E1F">
            <w:pPr>
              <w:spacing w:after="0" w:line="240" w:lineRule="auto"/>
              <w:jc w:val="center"/>
              <w:rPr>
                <w:ins w:id="266" w:author="Mirza Abid" w:date="2022-06-06T01:54:00Z"/>
                <w:rFonts w:ascii="Times New Roman" w:hAnsi="Times New Roman" w:cs="Times New Roman"/>
                <w:b/>
                <w:bCs/>
              </w:rPr>
              <w:pPrChange w:id="267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68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1.0 vs C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264AF0" w14:textId="77777777" w:rsidR="00CF0E1F" w:rsidRDefault="00CF0E1F">
            <w:pPr>
              <w:spacing w:after="0" w:line="240" w:lineRule="auto"/>
              <w:jc w:val="center"/>
              <w:rPr>
                <w:ins w:id="269" w:author="Mirza Abid" w:date="2022-06-06T01:54:00Z"/>
                <w:rFonts w:ascii="Times New Roman" w:hAnsi="Times New Roman" w:cs="Times New Roman"/>
              </w:rPr>
              <w:pPrChange w:id="270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71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2.472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15816D" w14:textId="77777777" w:rsidR="00CF0E1F" w:rsidRDefault="00CF0E1F">
            <w:pPr>
              <w:spacing w:after="0" w:line="240" w:lineRule="auto"/>
              <w:jc w:val="center"/>
              <w:rPr>
                <w:ins w:id="272" w:author="Mirza Abid" w:date="2022-06-06T01:54:00Z"/>
                <w:rFonts w:ascii="Times New Roman" w:hAnsi="Times New Roman" w:cs="Times New Roman"/>
              </w:rPr>
              <w:pPrChange w:id="273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74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134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12FAD4" w14:textId="77777777" w:rsidR="00CF0E1F" w:rsidRDefault="00CF0E1F">
            <w:pPr>
              <w:spacing w:after="0" w:line="240" w:lineRule="auto"/>
              <w:jc w:val="center"/>
              <w:rPr>
                <w:ins w:id="275" w:author="Mirza Abid" w:date="2022-06-06T01:54:00Z"/>
                <w:rFonts w:ascii="Times New Roman" w:hAnsi="Times New Roman" w:cs="Times New Roman"/>
              </w:rPr>
              <w:pPrChange w:id="276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77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04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2D74C0" w14:textId="77777777" w:rsidR="00CF0E1F" w:rsidRDefault="00CF0E1F">
            <w:pPr>
              <w:spacing w:after="0" w:line="240" w:lineRule="auto"/>
              <w:jc w:val="center"/>
              <w:rPr>
                <w:ins w:id="278" w:author="Mirza Abid" w:date="2022-06-06T01:54:00Z"/>
                <w:rFonts w:ascii="Times New Roman" w:hAnsi="Times New Roman" w:cs="Times New Roman"/>
              </w:rPr>
              <w:pPrChange w:id="279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80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6 *</w:t>
              </w:r>
            </w:ins>
          </w:p>
        </w:tc>
      </w:tr>
      <w:tr w:rsidR="00CF0E1F" w14:paraId="34A6ABA7" w14:textId="77777777" w:rsidTr="00CF0E1F">
        <w:trPr>
          <w:trHeight w:val="511"/>
          <w:jc w:val="center"/>
          <w:ins w:id="281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865A24" w14:textId="77777777" w:rsidR="00CF0E1F" w:rsidRDefault="00CF0E1F">
            <w:pPr>
              <w:spacing w:after="0" w:line="240" w:lineRule="auto"/>
              <w:jc w:val="center"/>
              <w:rPr>
                <w:ins w:id="282" w:author="Mirza Abid" w:date="2022-06-06T01:54:00Z"/>
                <w:rFonts w:ascii="Times New Roman" w:hAnsi="Times New Roman" w:cs="Times New Roman"/>
              </w:rPr>
              <w:pPrChange w:id="283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84" w:author="Mirza Abid" w:date="2022-06-06T01:54:00Z">
              <w:r>
                <w:rPr>
                  <w:rFonts w:ascii="Times New Roman" w:hAnsi="Times New Roman" w:cs="Times New Roman"/>
                </w:rPr>
                <w:t>10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3CD26B" w14:textId="77777777" w:rsidR="00CF0E1F" w:rsidRDefault="00CF0E1F">
            <w:pPr>
              <w:spacing w:after="0" w:line="240" w:lineRule="auto"/>
              <w:jc w:val="center"/>
              <w:rPr>
                <w:ins w:id="285" w:author="Mirza Abid" w:date="2022-06-06T01:54:00Z"/>
                <w:rFonts w:ascii="Times New Roman" w:hAnsi="Times New Roman" w:cs="Times New Roman"/>
                <w:b/>
                <w:bCs/>
              </w:rPr>
              <w:pPrChange w:id="286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87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1.5 vs 2.0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614DAE" w14:textId="77777777" w:rsidR="00CF0E1F" w:rsidRDefault="00CF0E1F">
            <w:pPr>
              <w:spacing w:after="0" w:line="240" w:lineRule="auto"/>
              <w:jc w:val="center"/>
              <w:rPr>
                <w:ins w:id="288" w:author="Mirza Abid" w:date="2022-06-06T01:54:00Z"/>
                <w:rFonts w:ascii="Times New Roman" w:hAnsi="Times New Roman" w:cs="Times New Roman"/>
              </w:rPr>
              <w:pPrChange w:id="289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90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2.930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EDF1E3" w14:textId="77777777" w:rsidR="00CF0E1F" w:rsidRDefault="00CF0E1F">
            <w:pPr>
              <w:spacing w:after="0" w:line="240" w:lineRule="auto"/>
              <w:jc w:val="center"/>
              <w:rPr>
                <w:ins w:id="291" w:author="Mirza Abid" w:date="2022-06-06T01:54:00Z"/>
                <w:rFonts w:ascii="Times New Roman" w:hAnsi="Times New Roman" w:cs="Times New Roman"/>
              </w:rPr>
              <w:pPrChange w:id="292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93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155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657E0A" w14:textId="77777777" w:rsidR="00CF0E1F" w:rsidRDefault="00CF0E1F">
            <w:pPr>
              <w:spacing w:after="0" w:line="240" w:lineRule="auto"/>
              <w:jc w:val="center"/>
              <w:rPr>
                <w:ins w:id="294" w:author="Mirza Abid" w:date="2022-06-06T01:54:00Z"/>
                <w:rFonts w:ascii="Times New Roman" w:hAnsi="Times New Roman" w:cs="Times New Roman"/>
              </w:rPr>
              <w:pPrChange w:id="295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96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002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100C0" w14:textId="77777777" w:rsidR="00CF0E1F" w:rsidRDefault="00CF0E1F">
            <w:pPr>
              <w:spacing w:after="0" w:line="240" w:lineRule="auto"/>
              <w:jc w:val="center"/>
              <w:rPr>
                <w:ins w:id="297" w:author="Mirza Abid" w:date="2022-06-06T01:54:00Z"/>
                <w:rFonts w:ascii="Times New Roman" w:hAnsi="Times New Roman" w:cs="Times New Roman"/>
              </w:rPr>
              <w:pPrChange w:id="298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299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4 *</w:t>
              </w:r>
            </w:ins>
          </w:p>
        </w:tc>
      </w:tr>
      <w:tr w:rsidR="00CF0E1F" w14:paraId="53784D26" w14:textId="77777777" w:rsidTr="00CF0E1F">
        <w:trPr>
          <w:trHeight w:val="511"/>
          <w:jc w:val="center"/>
          <w:ins w:id="300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1400B4" w14:textId="77777777" w:rsidR="00CF0E1F" w:rsidRDefault="00CF0E1F">
            <w:pPr>
              <w:spacing w:after="0" w:line="240" w:lineRule="auto"/>
              <w:jc w:val="center"/>
              <w:rPr>
                <w:ins w:id="301" w:author="Mirza Abid" w:date="2022-06-06T01:54:00Z"/>
                <w:rFonts w:ascii="Times New Roman" w:hAnsi="Times New Roman" w:cs="Times New Roman"/>
              </w:rPr>
              <w:pPrChange w:id="302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03" w:author="Mirza Abid" w:date="2022-06-06T01:54:00Z">
              <w:r>
                <w:rPr>
                  <w:rFonts w:ascii="Times New Roman" w:hAnsi="Times New Roman" w:cs="Times New Roman"/>
                </w:rPr>
                <w:t>11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6BEDD5" w14:textId="77777777" w:rsidR="00CF0E1F" w:rsidRDefault="00CF0E1F">
            <w:pPr>
              <w:spacing w:after="0" w:line="240" w:lineRule="auto"/>
              <w:jc w:val="center"/>
              <w:rPr>
                <w:ins w:id="304" w:author="Mirza Abid" w:date="2022-06-06T01:54:00Z"/>
                <w:rFonts w:ascii="Times New Roman" w:hAnsi="Times New Roman" w:cs="Times New Roman"/>
                <w:b/>
                <w:bCs/>
              </w:rPr>
              <w:pPrChange w:id="305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06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1.5 vs 2.5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FC258" w14:textId="77777777" w:rsidR="00CF0E1F" w:rsidRDefault="00CF0E1F">
            <w:pPr>
              <w:spacing w:after="0" w:line="240" w:lineRule="auto"/>
              <w:jc w:val="center"/>
              <w:rPr>
                <w:ins w:id="307" w:author="Mirza Abid" w:date="2022-06-06T01:54:00Z"/>
                <w:rFonts w:ascii="Times New Roman" w:hAnsi="Times New Roman" w:cs="Times New Roman"/>
              </w:rPr>
              <w:pPrChange w:id="308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09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5.634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1F8C20" w14:textId="77777777" w:rsidR="00CF0E1F" w:rsidRDefault="00CF0E1F">
            <w:pPr>
              <w:spacing w:after="0" w:line="240" w:lineRule="auto"/>
              <w:jc w:val="center"/>
              <w:rPr>
                <w:ins w:id="310" w:author="Mirza Abid" w:date="2022-06-06T01:54:00Z"/>
                <w:rFonts w:ascii="Times New Roman" w:hAnsi="Times New Roman" w:cs="Times New Roman"/>
              </w:rPr>
              <w:pPrChange w:id="311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12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260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4F7F84" w14:textId="77777777" w:rsidR="00CF0E1F" w:rsidRDefault="00CF0E1F">
            <w:pPr>
              <w:spacing w:after="0" w:line="240" w:lineRule="auto"/>
              <w:jc w:val="center"/>
              <w:rPr>
                <w:ins w:id="313" w:author="Mirza Abid" w:date="2022-06-06T01:54:00Z"/>
                <w:rFonts w:ascii="Times New Roman" w:hAnsi="Times New Roman" w:cs="Times New Roman"/>
              </w:rPr>
              <w:pPrChange w:id="314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15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DBC743" w14:textId="77777777" w:rsidR="00CF0E1F" w:rsidRDefault="00CF0E1F">
            <w:pPr>
              <w:spacing w:after="0" w:line="240" w:lineRule="auto"/>
              <w:jc w:val="center"/>
              <w:rPr>
                <w:ins w:id="316" w:author="Mirza Abid" w:date="2022-06-06T01:54:00Z"/>
                <w:rFonts w:ascii="Times New Roman" w:hAnsi="Times New Roman" w:cs="Times New Roman"/>
              </w:rPr>
              <w:pPrChange w:id="317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18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 **</w:t>
              </w:r>
            </w:ins>
          </w:p>
        </w:tc>
      </w:tr>
      <w:tr w:rsidR="00CF0E1F" w14:paraId="26107DB4" w14:textId="77777777" w:rsidTr="00CF0E1F">
        <w:trPr>
          <w:trHeight w:val="511"/>
          <w:jc w:val="center"/>
          <w:ins w:id="319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3495A7" w14:textId="77777777" w:rsidR="00CF0E1F" w:rsidRDefault="00CF0E1F">
            <w:pPr>
              <w:spacing w:after="0" w:line="240" w:lineRule="auto"/>
              <w:jc w:val="center"/>
              <w:rPr>
                <w:ins w:id="320" w:author="Mirza Abid" w:date="2022-06-06T01:54:00Z"/>
                <w:rFonts w:ascii="Times New Roman" w:hAnsi="Times New Roman" w:cs="Times New Roman"/>
              </w:rPr>
              <w:pPrChange w:id="321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22" w:author="Mirza Abid" w:date="2022-06-06T01:54:00Z">
              <w:r>
                <w:rPr>
                  <w:rFonts w:ascii="Times New Roman" w:hAnsi="Times New Roman" w:cs="Times New Roman"/>
                </w:rPr>
                <w:t>12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5E0243" w14:textId="77777777" w:rsidR="00CF0E1F" w:rsidRDefault="00CF0E1F">
            <w:pPr>
              <w:spacing w:after="0" w:line="240" w:lineRule="auto"/>
              <w:jc w:val="center"/>
              <w:rPr>
                <w:ins w:id="323" w:author="Mirza Abid" w:date="2022-06-06T01:54:00Z"/>
                <w:rFonts w:ascii="Times New Roman" w:hAnsi="Times New Roman" w:cs="Times New Roman"/>
                <w:b/>
                <w:bCs/>
              </w:rPr>
              <w:pPrChange w:id="324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25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1.5 vs C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89689C" w14:textId="77777777" w:rsidR="00CF0E1F" w:rsidRDefault="00CF0E1F">
            <w:pPr>
              <w:spacing w:after="0" w:line="240" w:lineRule="auto"/>
              <w:jc w:val="center"/>
              <w:rPr>
                <w:ins w:id="326" w:author="Mirza Abid" w:date="2022-06-06T01:54:00Z"/>
                <w:rFonts w:ascii="Times New Roman" w:hAnsi="Times New Roman" w:cs="Times New Roman"/>
              </w:rPr>
              <w:pPrChange w:id="327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28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2.901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7ED8DA" w14:textId="77777777" w:rsidR="00CF0E1F" w:rsidRDefault="00CF0E1F">
            <w:pPr>
              <w:spacing w:after="0" w:line="240" w:lineRule="auto"/>
              <w:jc w:val="center"/>
              <w:rPr>
                <w:ins w:id="329" w:author="Mirza Abid" w:date="2022-06-06T01:54:00Z"/>
                <w:rFonts w:ascii="Times New Roman" w:hAnsi="Times New Roman" w:cs="Times New Roman"/>
              </w:rPr>
              <w:pPrChange w:id="330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31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153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5200AB" w14:textId="77777777" w:rsidR="00CF0E1F" w:rsidRDefault="00CF0E1F">
            <w:pPr>
              <w:spacing w:after="0" w:line="240" w:lineRule="auto"/>
              <w:jc w:val="center"/>
              <w:rPr>
                <w:ins w:id="332" w:author="Mirza Abid" w:date="2022-06-06T01:54:00Z"/>
                <w:rFonts w:ascii="Times New Roman" w:hAnsi="Times New Roman" w:cs="Times New Roman"/>
              </w:rPr>
              <w:pPrChange w:id="333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34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F07DA1" w14:textId="77777777" w:rsidR="00CF0E1F" w:rsidRDefault="00CF0E1F">
            <w:pPr>
              <w:spacing w:after="0" w:line="240" w:lineRule="auto"/>
              <w:jc w:val="center"/>
              <w:rPr>
                <w:ins w:id="335" w:author="Mirza Abid" w:date="2022-06-06T01:54:00Z"/>
                <w:rFonts w:ascii="Times New Roman" w:hAnsi="Times New Roman" w:cs="Times New Roman"/>
              </w:rPr>
              <w:pPrChange w:id="336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37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 **</w:t>
              </w:r>
            </w:ins>
          </w:p>
        </w:tc>
      </w:tr>
      <w:tr w:rsidR="00CF0E1F" w14:paraId="5691C462" w14:textId="77777777" w:rsidTr="00CF0E1F">
        <w:trPr>
          <w:trHeight w:val="511"/>
          <w:jc w:val="center"/>
          <w:ins w:id="338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B331BD" w14:textId="77777777" w:rsidR="00CF0E1F" w:rsidRDefault="00CF0E1F">
            <w:pPr>
              <w:spacing w:after="0" w:line="240" w:lineRule="auto"/>
              <w:jc w:val="center"/>
              <w:rPr>
                <w:ins w:id="339" w:author="Mirza Abid" w:date="2022-06-06T01:54:00Z"/>
                <w:rFonts w:ascii="Times New Roman" w:hAnsi="Times New Roman" w:cs="Times New Roman"/>
              </w:rPr>
              <w:pPrChange w:id="340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41" w:author="Mirza Abid" w:date="2022-06-06T01:54:00Z">
              <w:r>
                <w:rPr>
                  <w:rFonts w:ascii="Times New Roman" w:hAnsi="Times New Roman" w:cs="Times New Roman"/>
                </w:rPr>
                <w:t>13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880736" w14:textId="77777777" w:rsidR="00CF0E1F" w:rsidRDefault="00CF0E1F">
            <w:pPr>
              <w:spacing w:after="0" w:line="240" w:lineRule="auto"/>
              <w:jc w:val="center"/>
              <w:rPr>
                <w:ins w:id="342" w:author="Mirza Abid" w:date="2022-06-06T01:54:00Z"/>
                <w:rFonts w:ascii="Times New Roman" w:hAnsi="Times New Roman" w:cs="Times New Roman"/>
                <w:b/>
                <w:bCs/>
              </w:rPr>
              <w:pPrChange w:id="343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44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2.0 vs 2.5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897D82" w14:textId="77777777" w:rsidR="00CF0E1F" w:rsidRDefault="00CF0E1F">
            <w:pPr>
              <w:spacing w:after="0" w:line="240" w:lineRule="auto"/>
              <w:jc w:val="center"/>
              <w:rPr>
                <w:ins w:id="345" w:author="Mirza Abid" w:date="2022-06-06T01:54:00Z"/>
                <w:rFonts w:ascii="Times New Roman" w:hAnsi="Times New Roman" w:cs="Times New Roman"/>
              </w:rPr>
              <w:pPrChange w:id="346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47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6.696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A0A45D" w14:textId="77777777" w:rsidR="00CF0E1F" w:rsidRDefault="00CF0E1F">
            <w:pPr>
              <w:spacing w:after="0" w:line="240" w:lineRule="auto"/>
              <w:jc w:val="center"/>
              <w:rPr>
                <w:ins w:id="348" w:author="Mirza Abid" w:date="2022-06-06T01:54:00Z"/>
                <w:rFonts w:ascii="Times New Roman" w:hAnsi="Times New Roman" w:cs="Times New Roman"/>
              </w:rPr>
              <w:pPrChange w:id="349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50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295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E7036" w14:textId="77777777" w:rsidR="00CF0E1F" w:rsidRDefault="00CF0E1F">
            <w:pPr>
              <w:spacing w:after="0" w:line="240" w:lineRule="auto"/>
              <w:jc w:val="center"/>
              <w:rPr>
                <w:ins w:id="351" w:author="Mirza Abid" w:date="2022-06-06T01:54:00Z"/>
                <w:rFonts w:ascii="Times New Roman" w:hAnsi="Times New Roman" w:cs="Times New Roman"/>
              </w:rPr>
              <w:pPrChange w:id="352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53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B374B9" w14:textId="77777777" w:rsidR="00CF0E1F" w:rsidRDefault="00CF0E1F">
            <w:pPr>
              <w:spacing w:after="0" w:line="240" w:lineRule="auto"/>
              <w:jc w:val="center"/>
              <w:rPr>
                <w:ins w:id="354" w:author="Mirza Abid" w:date="2022-06-06T01:54:00Z"/>
                <w:rFonts w:ascii="Times New Roman" w:hAnsi="Times New Roman" w:cs="Times New Roman"/>
              </w:rPr>
              <w:pPrChange w:id="355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56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 **</w:t>
              </w:r>
            </w:ins>
          </w:p>
        </w:tc>
      </w:tr>
      <w:tr w:rsidR="00CF0E1F" w14:paraId="0E4721B5" w14:textId="77777777" w:rsidTr="00CF0E1F">
        <w:trPr>
          <w:trHeight w:val="511"/>
          <w:jc w:val="center"/>
          <w:ins w:id="357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27C203" w14:textId="77777777" w:rsidR="00CF0E1F" w:rsidRDefault="00CF0E1F">
            <w:pPr>
              <w:spacing w:after="0" w:line="240" w:lineRule="auto"/>
              <w:jc w:val="center"/>
              <w:rPr>
                <w:ins w:id="358" w:author="Mirza Abid" w:date="2022-06-06T01:54:00Z"/>
                <w:rFonts w:ascii="Times New Roman" w:hAnsi="Times New Roman" w:cs="Times New Roman"/>
              </w:rPr>
              <w:pPrChange w:id="359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60" w:author="Mirza Abid" w:date="2022-06-06T01:54:00Z">
              <w:r>
                <w:rPr>
                  <w:rFonts w:ascii="Times New Roman" w:hAnsi="Times New Roman" w:cs="Times New Roman"/>
                </w:rPr>
                <w:t>14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4AC1D5" w14:textId="77777777" w:rsidR="00CF0E1F" w:rsidRDefault="00CF0E1F">
            <w:pPr>
              <w:spacing w:after="0" w:line="240" w:lineRule="auto"/>
              <w:jc w:val="center"/>
              <w:rPr>
                <w:ins w:id="361" w:author="Mirza Abid" w:date="2022-06-06T01:54:00Z"/>
                <w:rFonts w:ascii="Times New Roman" w:hAnsi="Times New Roman" w:cs="Times New Roman"/>
                <w:b/>
                <w:bCs/>
              </w:rPr>
              <w:pPrChange w:id="362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63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2.0 vs C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FAF2EE" w14:textId="77777777" w:rsidR="00CF0E1F" w:rsidRDefault="00CF0E1F">
            <w:pPr>
              <w:spacing w:after="0" w:line="240" w:lineRule="auto"/>
              <w:jc w:val="center"/>
              <w:rPr>
                <w:ins w:id="364" w:author="Mirza Abid" w:date="2022-06-06T01:54:00Z"/>
                <w:rFonts w:ascii="Times New Roman" w:hAnsi="Times New Roman" w:cs="Times New Roman"/>
              </w:rPr>
              <w:pPrChange w:id="365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66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3.589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46532E" w14:textId="77777777" w:rsidR="00CF0E1F" w:rsidRDefault="00CF0E1F">
            <w:pPr>
              <w:spacing w:after="0" w:line="240" w:lineRule="auto"/>
              <w:jc w:val="center"/>
              <w:rPr>
                <w:ins w:id="367" w:author="Mirza Abid" w:date="2022-06-06T01:54:00Z"/>
                <w:rFonts w:ascii="Times New Roman" w:hAnsi="Times New Roman" w:cs="Times New Roman"/>
              </w:rPr>
              <w:pPrChange w:id="368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69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183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F1C076" w14:textId="77777777" w:rsidR="00CF0E1F" w:rsidRDefault="00CF0E1F">
            <w:pPr>
              <w:spacing w:after="0" w:line="240" w:lineRule="auto"/>
              <w:jc w:val="center"/>
              <w:rPr>
                <w:ins w:id="370" w:author="Mirza Abid" w:date="2022-06-06T01:54:00Z"/>
                <w:rFonts w:ascii="Times New Roman" w:hAnsi="Times New Roman" w:cs="Times New Roman"/>
              </w:rPr>
              <w:pPrChange w:id="371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72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7143E9" w14:textId="77777777" w:rsidR="00CF0E1F" w:rsidRDefault="00CF0E1F">
            <w:pPr>
              <w:spacing w:after="0" w:line="240" w:lineRule="auto"/>
              <w:jc w:val="center"/>
              <w:rPr>
                <w:ins w:id="373" w:author="Mirza Abid" w:date="2022-06-06T01:54:00Z"/>
                <w:rFonts w:ascii="Times New Roman" w:hAnsi="Times New Roman" w:cs="Times New Roman"/>
              </w:rPr>
              <w:pPrChange w:id="374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75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 **</w:t>
              </w:r>
            </w:ins>
          </w:p>
        </w:tc>
      </w:tr>
      <w:tr w:rsidR="00CF0E1F" w14:paraId="6755C331" w14:textId="77777777" w:rsidTr="00CF0E1F">
        <w:trPr>
          <w:trHeight w:val="511"/>
          <w:jc w:val="center"/>
          <w:ins w:id="376" w:author="Mirza Abid" w:date="2022-06-06T01:54:00Z"/>
        </w:trPr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E4CAFC" w14:textId="77777777" w:rsidR="00CF0E1F" w:rsidRDefault="00CF0E1F">
            <w:pPr>
              <w:spacing w:after="0" w:line="240" w:lineRule="auto"/>
              <w:jc w:val="center"/>
              <w:rPr>
                <w:ins w:id="377" w:author="Mirza Abid" w:date="2022-06-06T01:54:00Z"/>
                <w:rFonts w:ascii="Times New Roman" w:hAnsi="Times New Roman" w:cs="Times New Roman"/>
              </w:rPr>
              <w:pPrChange w:id="378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79" w:author="Mirza Abid" w:date="2022-06-06T01:54:00Z">
              <w:r>
                <w:rPr>
                  <w:rFonts w:ascii="Times New Roman" w:hAnsi="Times New Roman" w:cs="Times New Roman"/>
                </w:rPr>
                <w:t>15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C0229" w14:textId="77777777" w:rsidR="00CF0E1F" w:rsidRDefault="00CF0E1F">
            <w:pPr>
              <w:spacing w:after="0" w:line="240" w:lineRule="auto"/>
              <w:jc w:val="center"/>
              <w:rPr>
                <w:ins w:id="380" w:author="Mirza Abid" w:date="2022-06-06T01:54:00Z"/>
                <w:rFonts w:ascii="Times New Roman" w:hAnsi="Times New Roman" w:cs="Times New Roman"/>
                <w:b/>
                <w:bCs/>
              </w:rPr>
              <w:pPrChange w:id="381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82" w:author="Mirza Abid" w:date="2022-06-06T01:54:00Z">
              <w:r>
                <w:rPr>
                  <w:rFonts w:ascii="Times New Roman" w:hAnsi="Times New Roman" w:cs="Times New Roman"/>
                  <w:b/>
                  <w:bCs/>
                </w:rPr>
                <w:t>2.5 vs C</w:t>
              </w:r>
            </w:ins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BA5DA" w14:textId="77777777" w:rsidR="00CF0E1F" w:rsidRDefault="00CF0E1F">
            <w:pPr>
              <w:spacing w:after="0" w:line="240" w:lineRule="auto"/>
              <w:jc w:val="center"/>
              <w:rPr>
                <w:ins w:id="383" w:author="Mirza Abid" w:date="2022-06-06T01:54:00Z"/>
                <w:rFonts w:ascii="Times New Roman" w:hAnsi="Times New Roman" w:cs="Times New Roman"/>
              </w:rPr>
              <w:pPrChange w:id="384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85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5.247</w:t>
              </w:r>
            </w:ins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16768F" w14:textId="77777777" w:rsidR="00CF0E1F" w:rsidRDefault="00CF0E1F">
            <w:pPr>
              <w:spacing w:after="0" w:line="240" w:lineRule="auto"/>
              <w:jc w:val="center"/>
              <w:rPr>
                <w:ins w:id="386" w:author="Mirza Abid" w:date="2022-06-06T01:54:00Z"/>
                <w:rFonts w:ascii="Times New Roman" w:hAnsi="Times New Roman" w:cs="Times New Roman"/>
              </w:rPr>
              <w:pPrChange w:id="387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88" w:author="Mirza Abid" w:date="2022-06-06T01:54:00Z">
              <w:r>
                <w:rPr>
                  <w:rFonts w:ascii="Times New Roman" w:hAnsi="Times New Roman" w:cs="Times New Roman"/>
                  <w:color w:val="000000" w:themeColor="text1"/>
                  <w:kern w:val="24"/>
                </w:rPr>
                <w:t>0.247</w:t>
              </w:r>
            </w:ins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CF2809" w14:textId="77777777" w:rsidR="00CF0E1F" w:rsidRDefault="00CF0E1F">
            <w:pPr>
              <w:spacing w:after="0" w:line="240" w:lineRule="auto"/>
              <w:jc w:val="center"/>
              <w:rPr>
                <w:ins w:id="389" w:author="Mirza Abid" w:date="2022-06-06T01:54:00Z"/>
                <w:rFonts w:ascii="Times New Roman" w:hAnsi="Times New Roman" w:cs="Times New Roman"/>
              </w:rPr>
              <w:pPrChange w:id="390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91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0</w:t>
              </w:r>
            </w:ins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3FC42D" w14:textId="77777777" w:rsidR="00CF0E1F" w:rsidRDefault="00CF0E1F">
            <w:pPr>
              <w:spacing w:after="0" w:line="240" w:lineRule="auto"/>
              <w:jc w:val="center"/>
              <w:rPr>
                <w:ins w:id="392" w:author="Mirza Abid" w:date="2022-06-06T01:54:00Z"/>
                <w:rFonts w:ascii="Times New Roman" w:hAnsi="Times New Roman" w:cs="Times New Roman"/>
              </w:rPr>
              <w:pPrChange w:id="393" w:author="Mirza Abid" w:date="2022-06-06T01:56:00Z">
                <w:pPr>
                  <w:spacing w:line="240" w:lineRule="auto"/>
                  <w:jc w:val="center"/>
                </w:pPr>
              </w:pPrChange>
            </w:pPr>
            <w:ins w:id="394" w:author="Mirza Abid" w:date="2022-06-06T01:54:00Z">
              <w:r>
                <w:rPr>
                  <w:rFonts w:ascii="Times New Roman" w:hAnsi="Times New Roman" w:cs="Times New Roman"/>
                  <w:color w:val="000000"/>
                  <w:kern w:val="24"/>
                </w:rPr>
                <w:t>0.001 **</w:t>
              </w:r>
            </w:ins>
          </w:p>
        </w:tc>
      </w:tr>
    </w:tbl>
    <w:bookmarkEnd w:id="93"/>
    <w:p w14:paraId="74301B84" w14:textId="68D1D94F" w:rsidR="00CF0E1F" w:rsidDel="00CF0E1F" w:rsidRDefault="00CF0E1F">
      <w:pPr>
        <w:rPr>
          <w:del w:id="395" w:author="Mirza Abid" w:date="2022-06-06T01:54:00Z"/>
          <w:rFonts w:ascii="Times New Roman" w:hAnsi="Times New Roman" w:cs="Times New Roman"/>
        </w:rPr>
      </w:pPr>
      <w:ins w:id="396" w:author="Mirza Abid" w:date="2022-06-06T01:54:00Z">
        <w:r>
          <w:rPr>
            <w:rFonts w:ascii="Times New Roman" w:hAnsi="Times New Roman" w:cs="Times New Roman"/>
          </w:rPr>
          <w:t xml:space="preserve">Significance levels:  0.0001 ‘***’ 0.001 ‘**’ 0.01 ‘*’ 0.05 ‘.’ </w:t>
        </w:r>
      </w:ins>
    </w:p>
    <w:p w14:paraId="703EF0F8" w14:textId="12DDD8C3" w:rsidR="00CF0E1F" w:rsidRDefault="00CF0E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D16C2E" w14:textId="77777777" w:rsidR="003B30DA" w:rsidRDefault="003B30DA" w:rsidP="003B30DA">
      <w:pPr>
        <w:tabs>
          <w:tab w:val="left" w:pos="966"/>
        </w:tabs>
        <w:jc w:val="both"/>
        <w:rPr>
          <w:rFonts w:ascii="Times New Roman" w:hAnsi="Times New Roman" w:cs="Times New Roman"/>
        </w:rPr>
        <w:sectPr w:rsidR="003B30DA" w:rsidSect="003B30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6B0014" w14:textId="2F4663E0" w:rsidR="003B30DA" w:rsidRDefault="003B30DA" w:rsidP="003B30D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Table </w:t>
      </w:r>
      <w:del w:id="397" w:author="Mirza Abid" w:date="2022-06-08T02:34:00Z">
        <w:r w:rsidDel="002067AA">
          <w:rPr>
            <w:rFonts w:ascii="Times New Roman" w:hAnsi="Times New Roman"/>
            <w:b/>
          </w:rPr>
          <w:delText xml:space="preserve">S2 </w:delText>
        </w:r>
      </w:del>
      <w:ins w:id="398" w:author="Mirza Abid" w:date="2022-06-08T02:34:00Z">
        <w:r w:rsidR="002067AA">
          <w:rPr>
            <w:rFonts w:ascii="Times New Roman" w:hAnsi="Times New Roman"/>
            <w:b/>
          </w:rPr>
          <w:t>S</w:t>
        </w:r>
        <w:r w:rsidR="002067AA">
          <w:rPr>
            <w:rFonts w:ascii="Times New Roman" w:hAnsi="Times New Roman"/>
            <w:b/>
          </w:rPr>
          <w:t>3</w:t>
        </w:r>
        <w:bookmarkStart w:id="399" w:name="_GoBack"/>
        <w:bookmarkEnd w:id="399"/>
        <w:r w:rsidR="002067AA">
          <w:rPr>
            <w:rFonts w:ascii="Times New Roman" w:hAnsi="Times New Roman"/>
            <w:b/>
          </w:rPr>
          <w:t xml:space="preserve"> </w:t>
        </w:r>
      </w:ins>
      <w:r>
        <w:rPr>
          <w:rFonts w:ascii="Times New Roman" w:hAnsi="Times New Roman"/>
          <w:b/>
        </w:rPr>
        <w:t xml:space="preserve">Different bacterial genera depicted increased or decreased relative abundance (%) in non-amended and soil samples amended with different concentrations of </w:t>
      </w:r>
      <w:r>
        <w:rPr>
          <w:rFonts w:ascii="Times New Roman" w:hAnsi="Times New Roman"/>
          <w:b/>
          <w:i/>
        </w:rPr>
        <w:t>R. solani</w:t>
      </w:r>
      <w:r>
        <w:rPr>
          <w:rFonts w:ascii="Times New Roman" w:hAnsi="Times New Roman"/>
          <w:b/>
        </w:rPr>
        <w:t xml:space="preserve"> sclerotia within rice-rapeseed rotation field soil</w:t>
      </w:r>
    </w:p>
    <w:tbl>
      <w:tblPr>
        <w:tblW w:w="133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2027"/>
        <w:gridCol w:w="718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</w:tblGrid>
      <w:tr w:rsidR="003B30DA" w14:paraId="0D093EC6" w14:textId="77777777" w:rsidTr="001F7394">
        <w:trPr>
          <w:trHeight w:val="525"/>
          <w:jc w:val="center"/>
        </w:trPr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EEF13A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r. No.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EA948D6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us or highe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5C22D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</w:rPr>
              <w:t>*P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-value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B2726B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-C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DC4F8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-0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E4EEE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-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ACDD9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-1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BED2DC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-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AC214F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-2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868FF1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2-C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4CEBE4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2-0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024D69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2-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60AF3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2-1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2E33B0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2-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819997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2-2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EE15F8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3-C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CDAE8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3-0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AD25F2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3-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9571AE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3-1.5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3705F6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3-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ECA1D5" w14:textId="77777777" w:rsidR="003B30DA" w:rsidRDefault="003B30DA" w:rsidP="002B0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3-2.5</w:t>
            </w:r>
          </w:p>
        </w:tc>
      </w:tr>
      <w:tr w:rsidR="003B30DA" w14:paraId="4B1AFC67" w14:textId="77777777" w:rsidTr="001F7394">
        <w:trPr>
          <w:trHeight w:val="300"/>
          <w:jc w:val="center"/>
        </w:trPr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B9F5F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1DDBE0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ingomonas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88DD5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A1337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3F5D3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E8588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9A1B5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8F8E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11BD9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A4080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D3CB4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2A567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4497E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84765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BD10D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3CFB1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78ED5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693A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B2E1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4A3B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FA730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3B30DA" w14:paraId="1D3DC18B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686D7BB0" w14:textId="7335D580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B2EF763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isolibacter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3D572B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E9FE4C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19570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22C771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EE28FF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4BAD1C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E0F66B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FE51C2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375E6B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D20356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AD51E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F2C38E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E8FC6E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CCEE66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86A171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904E27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B70B4B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DD0AC6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97233E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3B30DA" w14:paraId="08AE3E0C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6536B3CE" w14:textId="5A09AB62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E9CDC85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mmatimonas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2C4CFB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36204B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25A9FE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9B5B4E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AE9635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69522F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26B9BE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548A0B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E4993D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7B9B4B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A57866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ACB41A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2A1AA2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F08C2E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E28F42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42A471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4F5300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D40D9C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BF09C6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3B30DA" w14:paraId="6D0C1F05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27B8F771" w14:textId="4000AA8A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DF96E9B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enylobacterium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515383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A1AF61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75FB53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DB79EF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85AA5D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89A600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563153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531673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351CEC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47740D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DFEBAE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054875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5D7AA4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DAD4C8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C5E99C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43D8DE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879BC7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13F3FF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286162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3B30DA" w14:paraId="274CC82E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361CEF2C" w14:textId="03B6CF8A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F103278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idibacter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B6CE40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B74065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D23AA0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C3F468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282984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7184B1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A05516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911928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22FD78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06B571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0F9D91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C09196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41F343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C221E1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3E9D7A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D025C5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E9E0EA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0A5501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0FF903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B30DA" w14:paraId="46DC1983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51EDE922" w14:textId="3CDDB828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F15AE6B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lastocatell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DD11C6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A3AA97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783967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E3120F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DCA584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6A89C1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D79F0F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A1DBA8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18A7B0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89DAFA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4686EC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56EFC0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DC828D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2D3508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FC4A95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6A0B90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EE7469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98CE5A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D5311B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B30DA" w14:paraId="5A656198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4C0F342E" w14:textId="4DF2043F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E51A159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eromyxobacter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CA7CEF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CBBA87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63B4CD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C001CD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B5F2F4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DA4D7E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7FCC75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777199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F1D5AF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436CC6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54B969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FDD8B6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139D93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34E007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275DDD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ECCEC9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69DCC2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EAEBA5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02F1C8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B30DA" w14:paraId="255CB55C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7E5DF13C" w14:textId="1F2DC09D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4FC9603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rospir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913DDD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A313D9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E15B40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1A97F3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E830E3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4C44F2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A1CA35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7B23DB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BF6161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AB9E87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918DA7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98256D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84AF5E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EC8CA2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FF2FC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3D8AC6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A5AAD5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3B94FE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3B349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3B30DA" w14:paraId="2AA7256C" w14:textId="77777777" w:rsidTr="001F7394">
        <w:trPr>
          <w:trHeight w:val="51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6ED71D36" w14:textId="5AA818B7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D889DE6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thonomonas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br/>
              <w:t>Armatimonade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gp3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D1E4F0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EC9BA0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BF237C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65348C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41ADE1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5C616B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B62D4A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984166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B5B64A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C3207B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65F647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49E8A8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135B16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3E31A5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A75C98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3C2198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85A8B9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4A9EC2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5D4AAB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B30DA" w14:paraId="3D5476A8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41529A2D" w14:textId="2615DBD4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8F185FE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virg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4AE2C5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8E852B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3B8E32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6F0533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CB580C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A195E2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A3DE98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435383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8BA4AB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DD1BCF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24BA2E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AB4665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5C6A77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11453B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3DD074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16DCAB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C05F19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B113EE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FA663E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B30DA" w14:paraId="7753C0F4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2B6BF991" w14:textId="4A1A27E9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852004C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iell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CE24E8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0EB98F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958023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05AB51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2E19A2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3E4AF5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727E4F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087A65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F04D32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72696C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E732EE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3DC23D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F57147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AB8152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30F8A5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63B5FD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ED75C1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6F5EC8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37F57A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3B30DA" w14:paraId="52F41CAB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6032C563" w14:textId="18202BAA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6CB5603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htaekwangi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11AF6BE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1CB93A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9ED190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E52E4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E2E323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D4A281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0F0398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ADC5ED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32F33A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4DE37F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C15901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24687C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6D3654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6E2724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845BFF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6E241D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104D08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0C011A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371E1E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B30DA" w14:paraId="1D152596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3921AC43" w14:textId="03E6830F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BDA4E59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ngi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0FC838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24F7C2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E5BE73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6C3435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BFC1AB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199560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2859D3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AECFE9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0EF451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63953B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04DC30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240208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12C1F2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4B4D62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888FAC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A095EE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48A05F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E13332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19E9DB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B30DA" w14:paraId="16A350A0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6BC4760F" w14:textId="4222191C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AF21243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iobacillus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3B3751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69F208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1B0F2C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C5F8F3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9053A2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894742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2381C4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DA0FCF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416A77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42452F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090489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A3DA7C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A5ACF8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8D8D53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177C6D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B14F51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E0C116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005962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15D62C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B30DA" w14:paraId="53BED4F8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1258C5EC" w14:textId="2A73C2F9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2ADA042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astell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9EA06A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20E061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F0D716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1C3975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91BD2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D130F4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F3E363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0B3B06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8825A9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BD96B0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EEAE8A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4EBCF4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57B4EE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68FB12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18C74A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463B65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057A7C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DCCA4F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EE21EA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3B30DA" w14:paraId="66E5AC95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5AFD01F0" w14:textId="3F5A5E28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74037D8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ssili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5AB234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1750B0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235A44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EECE8C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1A9FDB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177B05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7B50FC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82A85F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262B55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FD4A00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B0D08E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E1AB11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108F49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F9CC70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C8D61B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6EB80F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3BEDCB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C255A3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0033A7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B30DA" w14:paraId="008F283A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141ABE6D" w14:textId="0F4F6171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1081D75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lavitale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F5F04B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B45D4C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10185E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27AC90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B800BA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A4B0EC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C81F84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11E808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A349DF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F9DFDE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B225E9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09367E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205C05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1B1998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55AF56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D846C7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C42167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E64385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5D1E6C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B30DA" w14:paraId="27C74690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6D6A76A0" w14:textId="1BFAB0C1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855D269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haeribacter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F75CA6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4E2BD7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98B555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15700D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1C918F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ACEBCA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8282A1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E44D0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C6C3C7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F57A3A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02E070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0D0445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0DAFC0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C02548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071B8A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5C5B0F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C21D1F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8809DF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939C1A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B30DA" w14:paraId="28FB07E2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68859AA7" w14:textId="48DC6745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88AF19A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ribbell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563813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561779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734EC4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4599AF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C9AC58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898B70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5B2E32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AC15E4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4AC77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AD251B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19558C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97CBEC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1AF164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4F6A10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48C26F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FC0A08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BDA8AF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A11391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1C7CC7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3B30DA" w14:paraId="25EC0BB6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416A341B" w14:textId="309701F1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25DC2D5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mlibacter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20822C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D29CA2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73D596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9B41A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A31DF8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658D69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92CEB7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B52ABA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D8FAA3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B82C31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2826C6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084426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CF3D3E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115A3D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63AE47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C5B8B0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EF0CD9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0B784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E127A5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B30DA" w14:paraId="2365EA92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6B8A1045" w14:textId="2479C52E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A9F0806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yranell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203A9D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196966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914172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2C9F09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81EAEA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C1E736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73D847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E0EB6F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58E32B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B3C829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B6B2BE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98034B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673AE6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EF7197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8988E8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F9F74A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34C093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7091EF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3F61A9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3B30DA" w14:paraId="32528F55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762BFE8A" w14:textId="4D9837AB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0D0F144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trosospir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AC47E5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F30ACA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95B2CC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9D0853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F92483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9E8841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82190E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AC18AA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DF0BEC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D37BD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74191C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982A0D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361234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0927BF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EA95B4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220DD9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1E18EF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535B06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7BC6A9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B30DA" w14:paraId="2A28AFFB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67495115" w14:textId="70945E50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2B89229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enimonas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DCBE83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2985E1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A5EC70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105A77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0F55C8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FEAEBD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266D12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D729F8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15F007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4A2C4C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362F7E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6CE3AC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0B2C66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57247E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C3CD3F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49B7D6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C276CE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F89BD8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2379A5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B30DA" w14:paraId="1801AE8B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20667FEA" w14:textId="503A6BFC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745F93F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obacter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277931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051E15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03DE13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0F6513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495F74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83C524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D2C845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FDEF48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758760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7B3C15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60D945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20127C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160948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12FBE1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F9C3C2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7BCFFD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8B0644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203CAF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68E313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B30DA" w14:paraId="528CD3C4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3623D83E" w14:textId="4E7669B1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82B9DF0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tinophag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C56CAB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8ACAA9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31985A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52A0C5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929802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825A09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68DE36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C5A6CA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407AC1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561011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5746F7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EE49EA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3A6C9D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099921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E8698E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CA3DAB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50B46D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CA8CF0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31B8A1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3B30DA" w14:paraId="70E419E4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7CA19DE5" w14:textId="7D387251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F336149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yella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1281A8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A8F04F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BBF241F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ED9744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74FB34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79D3D3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642A7C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62B184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E4ED18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0C9064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B03A52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5E348D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B6F50F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88268FA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E0216B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12E206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19EED6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90699A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D409014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B30DA" w14:paraId="4F9D7743" w14:textId="77777777" w:rsidTr="001F7394">
        <w:trPr>
          <w:trHeight w:val="300"/>
          <w:jc w:val="center"/>
        </w:trPr>
        <w:tc>
          <w:tcPr>
            <w:tcW w:w="511" w:type="dxa"/>
            <w:shd w:val="clear" w:color="auto" w:fill="auto"/>
            <w:noWrap/>
            <w:vAlign w:val="center"/>
          </w:tcPr>
          <w:p w14:paraId="79C23CBB" w14:textId="78A3F940" w:rsidR="003B30DA" w:rsidRDefault="00FA1C32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BA0CA58" w14:textId="77777777" w:rsidR="003B30DA" w:rsidRDefault="003B30DA" w:rsidP="00AA58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zotobacter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27F67E9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CC23C9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29B8316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300C42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2F72BC6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FB19A65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B7D07A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69A9DC1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34A2CF0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4ED182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6C59857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15723692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59A44758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E51DFAD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75FEA81E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584708C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04DE8933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684210F0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990B5DB" w14:textId="77777777" w:rsidR="003B30DA" w:rsidRDefault="003B30DA" w:rsidP="00AA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</w:tbl>
    <w:p w14:paraId="77862CE0" w14:textId="3EE18F88" w:rsidR="003B30DA" w:rsidRDefault="003B30DA" w:rsidP="003B30DA">
      <w:pPr>
        <w:jc w:val="both"/>
        <w:rPr>
          <w:sz w:val="24"/>
          <w:szCs w:val="24"/>
        </w:rPr>
      </w:pPr>
      <w:bookmarkStart w:id="400" w:name="_Hlk26339781"/>
      <w:r>
        <w:rPr>
          <w:rFonts w:ascii="Times New Roman" w:hAnsi="Times New Roman"/>
          <w:sz w:val="20"/>
          <w:szCs w:val="24"/>
        </w:rPr>
        <w:t xml:space="preserve">* </w:t>
      </w:r>
      <w:r>
        <w:rPr>
          <w:rFonts w:ascii="Times New Roman" w:hAnsi="Times New Roman"/>
          <w:i/>
          <w:sz w:val="20"/>
          <w:szCs w:val="24"/>
        </w:rPr>
        <w:t>P</w:t>
      </w:r>
      <w:r>
        <w:rPr>
          <w:rFonts w:ascii="Times New Roman" w:hAnsi="Times New Roman"/>
          <w:sz w:val="20"/>
          <w:szCs w:val="24"/>
        </w:rPr>
        <w:t xml:space="preserve">-value indicates the result of Kruskal Wallis test without adjustment which accounted for the average relative abundance of different samples to identify microbes differed significantly </w:t>
      </w:r>
      <w:r w:rsidR="000C6978" w:rsidRPr="000C6978">
        <w:rPr>
          <w:rFonts w:ascii="Times New Roman" w:hAnsi="Times New Roman" w:cs="Times New Roman"/>
          <w:bCs/>
          <w:sz w:val="20"/>
        </w:rPr>
        <w:t xml:space="preserve">in soil samples amended with or without different concentrations of </w:t>
      </w:r>
      <w:r w:rsidR="000C6978" w:rsidRPr="000C6978">
        <w:rPr>
          <w:rFonts w:ascii="Times New Roman" w:hAnsi="Times New Roman" w:cs="Times New Roman"/>
          <w:bCs/>
          <w:i/>
          <w:iCs/>
          <w:sz w:val="20"/>
        </w:rPr>
        <w:t>R. solani</w:t>
      </w:r>
      <w:r w:rsidR="000C6978">
        <w:rPr>
          <w:rFonts w:ascii="Times New Roman" w:hAnsi="Times New Roman" w:cs="Times New Roman"/>
          <w:bCs/>
          <w:sz w:val="20"/>
        </w:rPr>
        <w:t xml:space="preserve"> sclerotia</w:t>
      </w:r>
      <w:r>
        <w:rPr>
          <w:rFonts w:ascii="Times New Roman" w:hAnsi="Times New Roman"/>
          <w:sz w:val="20"/>
          <w:szCs w:val="24"/>
        </w:rPr>
        <w:t>.</w:t>
      </w:r>
      <w:bookmarkEnd w:id="400"/>
      <w:r>
        <w:rPr>
          <w:rFonts w:ascii="Times New Roman" w:hAnsi="Times New Roman"/>
          <w:sz w:val="20"/>
          <w:szCs w:val="24"/>
        </w:rPr>
        <w:t xml:space="preserve"> </w:t>
      </w:r>
      <w:r w:rsidRPr="00932868">
        <w:rPr>
          <w:rFonts w:ascii="Times New Roman" w:hAnsi="Times New Roman"/>
          <w:sz w:val="20"/>
          <w:szCs w:val="24"/>
        </w:rPr>
        <w:t>M1, M2 and M3 represent 1</w:t>
      </w:r>
      <w:r w:rsidRPr="00932868">
        <w:rPr>
          <w:rFonts w:ascii="Times New Roman" w:hAnsi="Times New Roman"/>
          <w:sz w:val="20"/>
          <w:szCs w:val="24"/>
          <w:vertAlign w:val="superscript"/>
        </w:rPr>
        <w:t>st</w:t>
      </w:r>
      <w:r>
        <w:rPr>
          <w:rFonts w:ascii="Times New Roman" w:hAnsi="Times New Roman"/>
          <w:sz w:val="20"/>
          <w:szCs w:val="24"/>
        </w:rPr>
        <w:t xml:space="preserve"> </w:t>
      </w:r>
      <w:r w:rsidRPr="00932868">
        <w:rPr>
          <w:rFonts w:ascii="Times New Roman" w:hAnsi="Times New Roman"/>
          <w:sz w:val="20"/>
          <w:szCs w:val="24"/>
        </w:rPr>
        <w:t>month, 2</w:t>
      </w:r>
      <w:r w:rsidRPr="00932868">
        <w:rPr>
          <w:rFonts w:ascii="Times New Roman" w:hAnsi="Times New Roman"/>
          <w:sz w:val="20"/>
          <w:szCs w:val="24"/>
          <w:vertAlign w:val="superscript"/>
        </w:rPr>
        <w:t>nd</w:t>
      </w:r>
      <w:r>
        <w:rPr>
          <w:rFonts w:ascii="Times New Roman" w:hAnsi="Times New Roman"/>
          <w:sz w:val="20"/>
          <w:szCs w:val="24"/>
        </w:rPr>
        <w:t xml:space="preserve"> </w:t>
      </w:r>
      <w:r w:rsidRPr="00932868">
        <w:rPr>
          <w:rFonts w:ascii="Times New Roman" w:hAnsi="Times New Roman"/>
          <w:sz w:val="20"/>
          <w:szCs w:val="24"/>
        </w:rPr>
        <w:t>month, and 3</w:t>
      </w:r>
      <w:r w:rsidRPr="00932868">
        <w:rPr>
          <w:rFonts w:ascii="Times New Roman" w:hAnsi="Times New Roman"/>
          <w:sz w:val="20"/>
          <w:szCs w:val="24"/>
          <w:vertAlign w:val="superscript"/>
        </w:rPr>
        <w:t>rd</w:t>
      </w:r>
      <w:r>
        <w:rPr>
          <w:rFonts w:ascii="Times New Roman" w:hAnsi="Times New Roman"/>
          <w:sz w:val="20"/>
          <w:szCs w:val="24"/>
        </w:rPr>
        <w:t xml:space="preserve"> </w:t>
      </w:r>
      <w:r w:rsidRPr="00932868">
        <w:rPr>
          <w:rFonts w:ascii="Times New Roman" w:hAnsi="Times New Roman"/>
          <w:sz w:val="20"/>
          <w:szCs w:val="24"/>
        </w:rPr>
        <w:t>month while C shows non-amended sample. Moreover, 0.5, 1, 1.5, 2 and 2.5 denote different concentrations of sclerotia in gram amended in soil.</w:t>
      </w:r>
    </w:p>
    <w:p w14:paraId="7C02310D" w14:textId="6B612BA3" w:rsidR="00CF0E1F" w:rsidRDefault="003B30DA" w:rsidP="00AF7FE4">
      <w:pPr>
        <w:spacing w:line="240" w:lineRule="auto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 xml:space="preserve"> </w:t>
      </w:r>
    </w:p>
    <w:p w14:paraId="09D3EBFA" w14:textId="77777777" w:rsidR="00CF0E1F" w:rsidRDefault="00CF0E1F">
      <w:pPr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br w:type="page"/>
      </w:r>
    </w:p>
    <w:p w14:paraId="066853BD" w14:textId="77777777" w:rsidR="003B30DA" w:rsidRPr="00AF7FE4" w:rsidRDefault="003B30DA" w:rsidP="00AF7FE4">
      <w:pPr>
        <w:spacing w:line="240" w:lineRule="auto"/>
        <w:jc w:val="both"/>
        <w:rPr>
          <w:rFonts w:ascii="Times New Roman" w:hAnsi="Times New Roman"/>
          <w:b/>
          <w:sz w:val="20"/>
          <w:szCs w:val="24"/>
        </w:rPr>
      </w:pPr>
    </w:p>
    <w:sectPr w:rsidR="003B30DA" w:rsidRPr="00AF7FE4" w:rsidSect="003B30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00CE8B" w14:textId="77777777" w:rsidR="00A84303" w:rsidRDefault="00A84303" w:rsidP="002B03D1">
      <w:pPr>
        <w:spacing w:after="0" w:line="240" w:lineRule="auto"/>
      </w:pPr>
      <w:r>
        <w:separator/>
      </w:r>
    </w:p>
  </w:endnote>
  <w:endnote w:type="continuationSeparator" w:id="0">
    <w:p w14:paraId="6D948EEF" w14:textId="77777777" w:rsidR="00A84303" w:rsidRDefault="00A84303" w:rsidP="002B0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-ItalicMT">
    <w:altName w:val="Times New Roman"/>
    <w:charset w:val="00"/>
    <w:family w:val="roman"/>
    <w:pitch w:val="default"/>
  </w:font>
  <w:font w:name="DqrvvjAdvTT3713a231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IT">
    <w:altName w:val="Cambria"/>
    <w:charset w:val="00"/>
    <w:family w:val="roman"/>
    <w:pitch w:val="default"/>
  </w:font>
  <w:font w:name="MTSY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8180A3" w14:textId="77777777" w:rsidR="00A84303" w:rsidRDefault="00A84303" w:rsidP="002B03D1">
      <w:pPr>
        <w:spacing w:after="0" w:line="240" w:lineRule="auto"/>
      </w:pPr>
      <w:r>
        <w:separator/>
      </w:r>
    </w:p>
  </w:footnote>
  <w:footnote w:type="continuationSeparator" w:id="0">
    <w:p w14:paraId="45C4DEA0" w14:textId="77777777" w:rsidR="00A84303" w:rsidRDefault="00A84303" w:rsidP="002B03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82BAC"/>
    <w:multiLevelType w:val="multilevel"/>
    <w:tmpl w:val="06982BA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FFFFFF" w:themeColor="background1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sz w:val="30"/>
        <w:szCs w:val="3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  <w:iCs/>
        <w:color w:val="auto"/>
        <w:sz w:val="28"/>
        <w:szCs w:val="3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b/>
        <w:bCs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FBD6A17"/>
    <w:multiLevelType w:val="multilevel"/>
    <w:tmpl w:val="0FBD6A1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64C67"/>
    <w:multiLevelType w:val="multilevel"/>
    <w:tmpl w:val="14664C6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71FC6"/>
    <w:multiLevelType w:val="multilevel"/>
    <w:tmpl w:val="1C871FC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025FEF"/>
    <w:multiLevelType w:val="hybridMultilevel"/>
    <w:tmpl w:val="CD863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0544E1"/>
    <w:multiLevelType w:val="multilevel"/>
    <w:tmpl w:val="310544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867296"/>
    <w:multiLevelType w:val="multilevel"/>
    <w:tmpl w:val="5E8672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236D2"/>
    <w:multiLevelType w:val="multilevel"/>
    <w:tmpl w:val="690236D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072856"/>
    <w:multiLevelType w:val="multilevel"/>
    <w:tmpl w:val="7307285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4160BE"/>
    <w:multiLevelType w:val="multilevel"/>
    <w:tmpl w:val="734160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6"/>
  </w:num>
  <w:num w:numId="5">
    <w:abstractNumId w:val="3"/>
  </w:num>
  <w:num w:numId="6">
    <w:abstractNumId w:val="7"/>
  </w:num>
  <w:num w:numId="7">
    <w:abstractNumId w:val="8"/>
  </w:num>
  <w:num w:numId="8">
    <w:abstractNumId w:val="1"/>
  </w:num>
  <w:num w:numId="9">
    <w:abstractNumId w:val="5"/>
  </w:num>
  <w:num w:numId="10">
    <w:abstractNumId w:val="0"/>
    <w:lvlOverride w:ilvl="0">
      <w:startOverride w:val="7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rza Abid">
    <w15:presenceInfo w15:providerId="Windows Live" w15:userId="c6d1c7a36c715b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0MTYyMzM2MDa3MLZU0lEKTi0uzszPAykwqwUABbnxNywAAAA="/>
  </w:docVars>
  <w:rsids>
    <w:rsidRoot w:val="003B30DA"/>
    <w:rsid w:val="000C20EA"/>
    <w:rsid w:val="000C6978"/>
    <w:rsid w:val="001F7394"/>
    <w:rsid w:val="002067AA"/>
    <w:rsid w:val="00230BFE"/>
    <w:rsid w:val="002B03D1"/>
    <w:rsid w:val="00310591"/>
    <w:rsid w:val="00316B40"/>
    <w:rsid w:val="003224D8"/>
    <w:rsid w:val="00334073"/>
    <w:rsid w:val="003B30DA"/>
    <w:rsid w:val="003D1BE3"/>
    <w:rsid w:val="004B7921"/>
    <w:rsid w:val="0065031A"/>
    <w:rsid w:val="00664E90"/>
    <w:rsid w:val="00734910"/>
    <w:rsid w:val="009D5C1B"/>
    <w:rsid w:val="00A35E26"/>
    <w:rsid w:val="00A75A36"/>
    <w:rsid w:val="00A84303"/>
    <w:rsid w:val="00AA5816"/>
    <w:rsid w:val="00AF7FE4"/>
    <w:rsid w:val="00BE47E6"/>
    <w:rsid w:val="00CF0E1F"/>
    <w:rsid w:val="00D122CB"/>
    <w:rsid w:val="00D968C0"/>
    <w:rsid w:val="00E65AA6"/>
    <w:rsid w:val="00EE273C"/>
    <w:rsid w:val="00FA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2B2C5A"/>
  <w15:chartTrackingRefBased/>
  <w15:docId w15:val="{8AED7D71-7E96-4049-8F77-1AB426C79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 w:qFormat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0D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0DA"/>
    <w:pPr>
      <w:keepNext/>
      <w:keepLines/>
      <w:numPr>
        <w:numId w:val="1"/>
      </w:numPr>
      <w:spacing w:before="240" w:after="240"/>
      <w:jc w:val="center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30DA"/>
    <w:pPr>
      <w:keepNext/>
      <w:keepLines/>
      <w:numPr>
        <w:ilvl w:val="1"/>
        <w:numId w:val="1"/>
      </w:numPr>
      <w:spacing w:before="40" w:after="240"/>
      <w:outlineLvl w:val="1"/>
    </w:pPr>
    <w:rPr>
      <w:rFonts w:ascii="Times New Roman" w:eastAsiaTheme="majorEastAsia" w:hAnsi="Times New Roman" w:cs="Times New Roman"/>
      <w:b/>
      <w:bCs/>
      <w:sz w:val="30"/>
      <w:szCs w:val="3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30DA"/>
    <w:pPr>
      <w:keepNext/>
      <w:keepLines/>
      <w:numPr>
        <w:ilvl w:val="2"/>
        <w:numId w:val="1"/>
      </w:numPr>
      <w:spacing w:before="40" w:after="240"/>
      <w:outlineLvl w:val="2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30DA"/>
    <w:pPr>
      <w:keepNext/>
      <w:keepLines/>
      <w:numPr>
        <w:ilvl w:val="3"/>
        <w:numId w:val="1"/>
      </w:numPr>
      <w:spacing w:before="40" w:after="240"/>
      <w:outlineLvl w:val="3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B30DA"/>
    <w:pPr>
      <w:keepNext/>
      <w:keepLines/>
      <w:numPr>
        <w:ilvl w:val="4"/>
        <w:numId w:val="1"/>
      </w:numPr>
      <w:spacing w:before="40" w:after="240" w:line="276" w:lineRule="auto"/>
      <w:outlineLvl w:val="4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B30DA"/>
    <w:pPr>
      <w:keepNext/>
      <w:keepLines/>
      <w:numPr>
        <w:ilvl w:val="5"/>
        <w:numId w:val="1"/>
      </w:numPr>
      <w:spacing w:before="40" w:after="240"/>
      <w:outlineLvl w:val="5"/>
    </w:pPr>
    <w:rPr>
      <w:rFonts w:ascii="Times New Roman" w:eastAsiaTheme="majorEastAsia" w:hAnsi="Times New Roman"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0D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0D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0D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0DA"/>
    <w:rPr>
      <w:rFonts w:ascii="Times New Roman" w:eastAsiaTheme="majorEastAsia" w:hAnsi="Times New Roman" w:cs="Times New Roman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B30DA"/>
    <w:rPr>
      <w:rFonts w:ascii="Times New Roman" w:eastAsiaTheme="majorEastAsia" w:hAnsi="Times New Roman" w:cs="Times New Roman"/>
      <w:b/>
      <w:bCs/>
      <w:sz w:val="30"/>
      <w:szCs w:val="3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B30DA"/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B30DA"/>
    <w:rPr>
      <w:rFonts w:ascii="Times New Roman" w:eastAsiaTheme="majorEastAsia" w:hAnsi="Times New Roman" w:cs="Times New Roman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3B30DA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3B30DA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3B30DA"/>
    <w:rPr>
      <w:rFonts w:asciiTheme="majorHAnsi" w:eastAsiaTheme="majorEastAsia" w:hAnsiTheme="majorHAnsi" w:cstheme="majorBidi"/>
      <w:i/>
      <w:iCs/>
      <w:color w:val="1F3864" w:themeColor="accent1" w:themeShade="8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3B30DA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3B30D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/>
    </w:rPr>
  </w:style>
  <w:style w:type="paragraph" w:styleId="TOC7">
    <w:name w:val="toc 7"/>
    <w:basedOn w:val="Normal"/>
    <w:next w:val="Normal"/>
    <w:uiPriority w:val="39"/>
    <w:unhideWhenUsed/>
    <w:qFormat/>
    <w:rsid w:val="003B30DA"/>
    <w:pPr>
      <w:spacing w:after="100"/>
      <w:ind w:left="1320"/>
    </w:pPr>
  </w:style>
  <w:style w:type="paragraph" w:styleId="Caption">
    <w:name w:val="caption"/>
    <w:basedOn w:val="Normal"/>
    <w:next w:val="Normal"/>
    <w:uiPriority w:val="35"/>
    <w:unhideWhenUsed/>
    <w:qFormat/>
    <w:rsid w:val="003B30DA"/>
    <w:pPr>
      <w:spacing w:after="200" w:line="240" w:lineRule="auto"/>
      <w:jc w:val="both"/>
    </w:pPr>
    <w:rPr>
      <w:rFonts w:ascii="Times New Roman" w:hAnsi="Times New Roman" w:cs="Times New Roman"/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0D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0DA"/>
    <w:rPr>
      <w:lang w:val="en-US"/>
    </w:rPr>
  </w:style>
  <w:style w:type="paragraph" w:styleId="TOC5">
    <w:name w:val="toc 5"/>
    <w:basedOn w:val="Normal"/>
    <w:next w:val="Normal"/>
    <w:uiPriority w:val="39"/>
    <w:unhideWhenUsed/>
    <w:qFormat/>
    <w:rsid w:val="003B30DA"/>
    <w:pPr>
      <w:spacing w:after="100"/>
      <w:ind w:left="880"/>
    </w:pPr>
  </w:style>
  <w:style w:type="paragraph" w:styleId="TOC3">
    <w:name w:val="toc 3"/>
    <w:basedOn w:val="Normal"/>
    <w:next w:val="Normal"/>
    <w:uiPriority w:val="39"/>
    <w:unhideWhenUsed/>
    <w:qFormat/>
    <w:rsid w:val="003B30DA"/>
    <w:pPr>
      <w:spacing w:after="100"/>
      <w:ind w:left="440"/>
    </w:pPr>
  </w:style>
  <w:style w:type="paragraph" w:styleId="TOC8">
    <w:name w:val="toc 8"/>
    <w:basedOn w:val="Normal"/>
    <w:next w:val="Normal"/>
    <w:uiPriority w:val="39"/>
    <w:unhideWhenUsed/>
    <w:rsid w:val="003B30DA"/>
    <w:pPr>
      <w:spacing w:after="100"/>
      <w:ind w:left="15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30DA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DA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30D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30DA"/>
    <w:rPr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3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30DA"/>
    <w:rPr>
      <w:sz w:val="18"/>
      <w:szCs w:val="18"/>
      <w:lang w:val="en-US"/>
    </w:rPr>
  </w:style>
  <w:style w:type="paragraph" w:styleId="TOC1">
    <w:name w:val="toc 1"/>
    <w:basedOn w:val="Normal"/>
    <w:next w:val="Normal"/>
    <w:uiPriority w:val="39"/>
    <w:unhideWhenUsed/>
    <w:rsid w:val="003B30DA"/>
    <w:pPr>
      <w:spacing w:after="100"/>
    </w:pPr>
    <w:rPr>
      <w:rFonts w:ascii="Times New Roman" w:hAnsi="Times New Roman"/>
    </w:rPr>
  </w:style>
  <w:style w:type="paragraph" w:styleId="TOC4">
    <w:name w:val="toc 4"/>
    <w:basedOn w:val="Normal"/>
    <w:next w:val="Normal"/>
    <w:uiPriority w:val="39"/>
    <w:unhideWhenUsed/>
    <w:rsid w:val="003B30DA"/>
    <w:pPr>
      <w:spacing w:after="100"/>
      <w:ind w:left="660"/>
    </w:pPr>
  </w:style>
  <w:style w:type="paragraph" w:styleId="TOC6">
    <w:name w:val="toc 6"/>
    <w:basedOn w:val="Normal"/>
    <w:next w:val="Normal"/>
    <w:uiPriority w:val="39"/>
    <w:unhideWhenUsed/>
    <w:rsid w:val="003B30DA"/>
    <w:pPr>
      <w:spacing w:after="100"/>
      <w:ind w:left="1100"/>
    </w:pPr>
  </w:style>
  <w:style w:type="paragraph" w:styleId="TableofFigures">
    <w:name w:val="table of figures"/>
    <w:basedOn w:val="Normal"/>
    <w:next w:val="Normal"/>
    <w:uiPriority w:val="99"/>
    <w:unhideWhenUsed/>
    <w:qFormat/>
    <w:rsid w:val="003B30DA"/>
    <w:pPr>
      <w:spacing w:after="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uiPriority w:val="39"/>
    <w:unhideWhenUsed/>
    <w:qFormat/>
    <w:rsid w:val="003B30DA"/>
    <w:pPr>
      <w:spacing w:after="100"/>
      <w:ind w:left="220"/>
    </w:pPr>
  </w:style>
  <w:style w:type="paragraph" w:styleId="TOC9">
    <w:name w:val="toc 9"/>
    <w:basedOn w:val="Normal"/>
    <w:next w:val="Normal"/>
    <w:uiPriority w:val="39"/>
    <w:unhideWhenUsed/>
    <w:rsid w:val="003B30DA"/>
    <w:pPr>
      <w:spacing w:after="100"/>
      <w:ind w:left="1760"/>
    </w:p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3B30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3B30DA"/>
    <w:rPr>
      <w:rFonts w:ascii="Courier New" w:eastAsia="Times New Roman" w:hAnsi="Courier New" w:cs="Courier New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0DA"/>
    <w:rPr>
      <w:b/>
      <w:bCs/>
      <w:lang w:val="en-US"/>
    </w:rPr>
  </w:style>
  <w:style w:type="table" w:styleId="TableGrid">
    <w:name w:val="Table Grid"/>
    <w:basedOn w:val="TableNormal"/>
    <w:uiPriority w:val="39"/>
    <w:qFormat/>
    <w:rsid w:val="003B30DA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semiHidden/>
    <w:unhideWhenUsed/>
    <w:rsid w:val="003B30DA"/>
  </w:style>
  <w:style w:type="character" w:styleId="Hyperlink">
    <w:name w:val="Hyperlink"/>
    <w:basedOn w:val="DefaultParagraphFont"/>
    <w:uiPriority w:val="99"/>
    <w:unhideWhenUsed/>
    <w:qFormat/>
    <w:rsid w:val="003B30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30DA"/>
    <w:rPr>
      <w:sz w:val="21"/>
      <w:szCs w:val="21"/>
    </w:rPr>
  </w:style>
  <w:style w:type="character" w:customStyle="1" w:styleId="fontstyle21">
    <w:name w:val="fontstyle21"/>
    <w:basedOn w:val="DefaultParagraphFont"/>
    <w:qFormat/>
    <w:rsid w:val="003B30DA"/>
    <w:rPr>
      <w:rFonts w:ascii="TimesNewRomanPS-ItalicMT" w:hAnsi="TimesNewRomanPS-ItalicMT" w:hint="default"/>
      <w:i/>
      <w:iCs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3B30DA"/>
    <w:rPr>
      <w:rFonts w:ascii="DqrvvjAdvTT3713a231" w:hAnsi="DqrvvjAdvTT3713a231" w:hint="default"/>
      <w:color w:val="131413"/>
      <w:sz w:val="20"/>
      <w:szCs w:val="20"/>
    </w:rPr>
  </w:style>
  <w:style w:type="character" w:customStyle="1" w:styleId="fontstyle11">
    <w:name w:val="fontstyle11"/>
    <w:basedOn w:val="DefaultParagraphFont"/>
    <w:rsid w:val="003B30DA"/>
    <w:rPr>
      <w:rFonts w:ascii="Times New Roman" w:hAnsi="Times New Roman" w:cs="Times New Roman" w:hint="default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3B30DA"/>
    <w:pPr>
      <w:spacing w:after="200" w:line="276" w:lineRule="auto"/>
      <w:ind w:left="720"/>
      <w:contextualSpacing/>
    </w:pPr>
    <w:rPr>
      <w:rFonts w:ascii="Calibri" w:eastAsia="SimSun" w:hAnsi="Calibri" w:cs="Times New Roma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B30DA"/>
    <w:pPr>
      <w:outlineLvl w:val="9"/>
    </w:pPr>
    <w:rPr>
      <w:sz w:val="24"/>
      <w:szCs w:val="24"/>
      <w:lang w:eastAsia="en-US"/>
    </w:rPr>
  </w:style>
  <w:style w:type="character" w:customStyle="1" w:styleId="fontstyle31">
    <w:name w:val="fontstyle31"/>
    <w:basedOn w:val="DefaultParagraphFont"/>
    <w:qFormat/>
    <w:rsid w:val="003B30DA"/>
    <w:rPr>
      <w:rFonts w:ascii="GulliverIT" w:hAnsi="GulliverIT" w:hint="default"/>
      <w:color w:val="000000"/>
      <w:sz w:val="14"/>
      <w:szCs w:val="14"/>
    </w:rPr>
  </w:style>
  <w:style w:type="character" w:customStyle="1" w:styleId="fontstyle41">
    <w:name w:val="fontstyle41"/>
    <w:basedOn w:val="DefaultParagraphFont"/>
    <w:qFormat/>
    <w:rsid w:val="003B30DA"/>
    <w:rPr>
      <w:rFonts w:ascii="MTSY" w:hAnsi="MTSY" w:hint="default"/>
      <w:color w:val="000000"/>
      <w:sz w:val="14"/>
      <w:szCs w:val="14"/>
    </w:rPr>
  </w:style>
  <w:style w:type="character" w:customStyle="1" w:styleId="gnkrckgcmsb">
    <w:name w:val="gnkrckgcmsb"/>
    <w:basedOn w:val="DefaultParagraphFont"/>
    <w:rsid w:val="003B30DA"/>
  </w:style>
  <w:style w:type="character" w:customStyle="1" w:styleId="gnkrckgcmrb">
    <w:name w:val="gnkrckgcmrb"/>
    <w:basedOn w:val="DefaultParagraphFont"/>
    <w:qFormat/>
    <w:rsid w:val="003B30DA"/>
  </w:style>
  <w:style w:type="character" w:customStyle="1" w:styleId="gnkrckgcgsb">
    <w:name w:val="gnkrckgcgsb"/>
    <w:basedOn w:val="DefaultParagraphFont"/>
    <w:rsid w:val="003B30DA"/>
  </w:style>
  <w:style w:type="paragraph" w:customStyle="1" w:styleId="31">
    <w:name w:val="3.1"/>
    <w:basedOn w:val="Normal"/>
    <w:link w:val="31Char"/>
    <w:qFormat/>
    <w:rsid w:val="003B30DA"/>
    <w:pPr>
      <w:spacing w:line="360" w:lineRule="auto"/>
      <w:jc w:val="both"/>
    </w:pPr>
    <w:rPr>
      <w:rFonts w:ascii="Times New Roman" w:hAnsi="Times New Roman" w:cs="Times New Roman"/>
      <w:b/>
      <w:bCs/>
      <w:sz w:val="26"/>
      <w:szCs w:val="26"/>
    </w:rPr>
  </w:style>
  <w:style w:type="character" w:customStyle="1" w:styleId="31Char">
    <w:name w:val="3.1 Char"/>
    <w:basedOn w:val="DefaultParagraphFont"/>
    <w:link w:val="31"/>
    <w:rsid w:val="003B30DA"/>
    <w:rPr>
      <w:rFonts w:ascii="Times New Roman" w:hAnsi="Times New Roman" w:cs="Times New Roman"/>
      <w:b/>
      <w:bCs/>
      <w:sz w:val="26"/>
      <w:szCs w:val="26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0D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30DA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sid w:val="003B30DA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3B30DA"/>
    <w:rPr>
      <w:b/>
      <w:bCs/>
    </w:rPr>
  </w:style>
  <w:style w:type="paragraph" w:styleId="Revision">
    <w:name w:val="Revision"/>
    <w:hidden/>
    <w:uiPriority w:val="99"/>
    <w:semiHidden/>
    <w:rsid w:val="003B30DA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B30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8675A-34E6-427D-B2BD-C0B6A6122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995</Words>
  <Characters>567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 Abid</dc:creator>
  <cp:keywords/>
  <dc:description/>
  <cp:lastModifiedBy>Mirza Abid</cp:lastModifiedBy>
  <cp:revision>16</cp:revision>
  <dcterms:created xsi:type="dcterms:W3CDTF">2020-05-03T01:34:00Z</dcterms:created>
  <dcterms:modified xsi:type="dcterms:W3CDTF">2022-06-07T18:34:00Z</dcterms:modified>
</cp:coreProperties>
</file>